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E3C7A8" w14:textId="3A4D7D81" w:rsidR="009938AF" w:rsidRPr="00867C17" w:rsidRDefault="00F260C0" w:rsidP="009938AF">
      <w:pPr>
        <w:rPr>
          <w:rFonts w:ascii="Arial" w:hAnsi="Arial" w:cs="Arial"/>
          <w:color w:val="000000" w:themeColor="text1"/>
          <w:szCs w:val="21"/>
        </w:rPr>
      </w:pPr>
      <w:r w:rsidRPr="00867C17">
        <w:rPr>
          <w:rFonts w:ascii="Arial" w:hAnsi="Arial" w:cs="Arial" w:hint="eastAsia"/>
          <w:color w:val="000000" w:themeColor="text1"/>
          <w:szCs w:val="21"/>
        </w:rPr>
        <w:t>Additional</w:t>
      </w:r>
      <w:r w:rsidR="004C618F" w:rsidRPr="00867C17">
        <w:rPr>
          <w:rFonts w:ascii="Arial" w:hAnsi="Arial" w:cs="Arial"/>
          <w:color w:val="000000" w:themeColor="text1"/>
          <w:szCs w:val="21"/>
        </w:rPr>
        <w:t xml:space="preserve"> </w:t>
      </w:r>
      <w:r w:rsidR="009938AF" w:rsidRPr="00867C17">
        <w:rPr>
          <w:rFonts w:ascii="Arial" w:hAnsi="Arial" w:cs="Arial"/>
          <w:color w:val="000000" w:themeColor="text1"/>
          <w:szCs w:val="21"/>
        </w:rPr>
        <w:t>Table</w:t>
      </w:r>
      <w:r w:rsidR="000821AE">
        <w:rPr>
          <w:rFonts w:ascii="Arial" w:hAnsi="Arial" w:cs="Arial"/>
          <w:color w:val="000000" w:themeColor="text1"/>
          <w:szCs w:val="21"/>
        </w:rPr>
        <w:t>S</w:t>
      </w:r>
      <w:r w:rsidR="004C618F" w:rsidRPr="00867C17">
        <w:rPr>
          <w:rFonts w:ascii="Arial" w:hAnsi="Arial" w:cs="Arial" w:hint="eastAsia"/>
          <w:color w:val="000000" w:themeColor="text1"/>
          <w:szCs w:val="21"/>
        </w:rPr>
        <w:t>2</w:t>
      </w:r>
      <w:r w:rsidR="009938AF" w:rsidRPr="00867C17">
        <w:rPr>
          <w:rFonts w:ascii="Arial" w:hAnsi="Arial" w:cs="Arial"/>
          <w:color w:val="000000" w:themeColor="text1"/>
          <w:szCs w:val="21"/>
        </w:rPr>
        <w:t>.Characterisics of the patients at baseline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9"/>
        <w:gridCol w:w="2138"/>
        <w:gridCol w:w="1779"/>
        <w:gridCol w:w="675"/>
      </w:tblGrid>
      <w:tr w:rsidR="00867C17" w:rsidRPr="00867C17" w14:paraId="3F195A77" w14:textId="77777777" w:rsidTr="00526D02"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D6F5B4F" w14:textId="77777777" w:rsidR="00BB1A5F" w:rsidRPr="00867C17" w:rsidRDefault="00BB1A5F" w:rsidP="00BB1A5F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Characteristic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340ED964" w14:textId="5F271531" w:rsidR="00BB1A5F" w:rsidRPr="00867C17" w:rsidRDefault="00BB1A5F" w:rsidP="00BB1A5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Non-low HDL-Cemia(N=422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38B69630" w14:textId="2C8448A8" w:rsidR="00BB1A5F" w:rsidRPr="00867C17" w:rsidRDefault="00BB1A5F" w:rsidP="00BB1A5F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Low HDL-Cemia(N=49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4FAC8681" w14:textId="6F185303" w:rsidR="00BB1A5F" w:rsidRPr="00867C17" w:rsidRDefault="00BB1A5F" w:rsidP="00BB1A5F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Pvalue</w:t>
            </w:r>
          </w:p>
        </w:tc>
      </w:tr>
      <w:tr w:rsidR="00867C17" w:rsidRPr="00867C17" w14:paraId="1958CAB7" w14:textId="77777777" w:rsidTr="00DC4081"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4AB05B13" w14:textId="3CD3006F" w:rsidR="00FA04A0" w:rsidRPr="00867C17" w:rsidRDefault="00FA04A0" w:rsidP="00FA04A0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Age</w:t>
            </w:r>
            <w:r w:rsidR="00EB0559"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(</w:t>
            </w:r>
            <w:r w:rsidR="00EB0559" w:rsidRPr="00867C17">
              <w:rPr>
                <w:rFonts w:ascii="Arial" w:eastAsia="DengXian" w:hAnsi="Arial" w:cs="Arial" w:hint="eastAsia"/>
                <w:color w:val="000000" w:themeColor="text1"/>
                <w:sz w:val="15"/>
                <w:szCs w:val="15"/>
              </w:rPr>
              <w:t>≥</w:t>
            </w:r>
            <w:r w:rsidR="00EB0559" w:rsidRPr="00867C17">
              <w:rPr>
                <w:rFonts w:ascii="Arial" w:eastAsia="DengXian" w:hAnsi="Arial" w:cs="Arial" w:hint="eastAsia"/>
                <w:color w:val="000000" w:themeColor="text1"/>
                <w:sz w:val="15"/>
                <w:szCs w:val="15"/>
              </w:rPr>
              <w:t>38</w:t>
            </w:r>
            <w:r w:rsidR="00EB0559"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6AA2CB8E" w14:textId="4F5B0341" w:rsidR="00FA04A0" w:rsidRPr="00867C17" w:rsidRDefault="004C07EF" w:rsidP="00FA04A0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 w:hint="eastAsia"/>
                <w:color w:val="000000" w:themeColor="text1"/>
                <w:sz w:val="15"/>
                <w:szCs w:val="15"/>
              </w:rPr>
              <w:t>117/422</w:t>
            </w: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(27.7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0267F6C2" w14:textId="4DFBBC9E" w:rsidR="00FA04A0" w:rsidRPr="00867C17" w:rsidRDefault="004C07EF" w:rsidP="00FA04A0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 w:hint="eastAsia"/>
                <w:color w:val="000000" w:themeColor="text1"/>
                <w:sz w:val="15"/>
                <w:szCs w:val="15"/>
              </w:rPr>
              <w:t>14/49(</w:t>
            </w:r>
            <w:r w:rsidR="00D91225"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28.6%</w:t>
            </w: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697220BA" w14:textId="70978C2B" w:rsidR="00FA04A0" w:rsidRPr="00867C17" w:rsidRDefault="00FA04A0" w:rsidP="00FA04A0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0.90</w:t>
            </w:r>
            <w:r w:rsidR="004E4CCA"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0</w:t>
            </w:r>
          </w:p>
        </w:tc>
      </w:tr>
      <w:tr w:rsidR="00867C17" w:rsidRPr="00867C17" w14:paraId="79EE6566" w14:textId="77777777" w:rsidTr="00DC4081">
        <w:tc>
          <w:tcPr>
            <w:tcW w:w="0" w:type="auto"/>
            <w:vAlign w:val="bottom"/>
          </w:tcPr>
          <w:p w14:paraId="7E659D14" w14:textId="77777777" w:rsidR="00FA04A0" w:rsidRPr="00867C17" w:rsidRDefault="00FA04A0" w:rsidP="00FA04A0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BMI</w:t>
            </w: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0" w:type="auto"/>
            <w:vAlign w:val="bottom"/>
          </w:tcPr>
          <w:p w14:paraId="1B47F6DD" w14:textId="25008BCC" w:rsidR="00FA04A0" w:rsidRPr="00867C17" w:rsidRDefault="00FA04A0" w:rsidP="00FA04A0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(23.21±2.89)</w:t>
            </w:r>
          </w:p>
        </w:tc>
        <w:tc>
          <w:tcPr>
            <w:tcW w:w="0" w:type="auto"/>
            <w:vAlign w:val="bottom"/>
          </w:tcPr>
          <w:p w14:paraId="32D633A9" w14:textId="1427867D" w:rsidR="00FA04A0" w:rsidRPr="00867C17" w:rsidRDefault="00FA04A0" w:rsidP="00FA04A0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(26.07±4.37)</w:t>
            </w:r>
          </w:p>
        </w:tc>
        <w:tc>
          <w:tcPr>
            <w:tcW w:w="0" w:type="auto"/>
            <w:vAlign w:val="bottom"/>
          </w:tcPr>
          <w:p w14:paraId="5E8896C9" w14:textId="1B56FCF7" w:rsidR="00FA04A0" w:rsidRPr="00867C17" w:rsidRDefault="00FA04A0" w:rsidP="00FA04A0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0.000</w:t>
            </w:r>
          </w:p>
        </w:tc>
      </w:tr>
      <w:tr w:rsidR="00867C17" w:rsidRPr="00867C17" w14:paraId="2CD3419E" w14:textId="77777777" w:rsidTr="00DC4081">
        <w:tc>
          <w:tcPr>
            <w:tcW w:w="0" w:type="auto"/>
            <w:vAlign w:val="bottom"/>
          </w:tcPr>
          <w:p w14:paraId="49B5038C" w14:textId="77777777" w:rsidR="00FA04A0" w:rsidRPr="00867C17" w:rsidRDefault="00FA04A0" w:rsidP="00FA04A0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Fertility history</w:t>
            </w:r>
          </w:p>
        </w:tc>
        <w:tc>
          <w:tcPr>
            <w:tcW w:w="0" w:type="auto"/>
            <w:vAlign w:val="bottom"/>
          </w:tcPr>
          <w:p w14:paraId="4055F7B0" w14:textId="77777777" w:rsidR="00FA04A0" w:rsidRPr="00867C17" w:rsidRDefault="00FA04A0" w:rsidP="00FA04A0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3D0BEF02" w14:textId="77777777" w:rsidR="00FA04A0" w:rsidRPr="00867C17" w:rsidRDefault="00FA04A0" w:rsidP="00FA04A0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0DDCF1ED" w14:textId="77777777" w:rsidR="00FA04A0" w:rsidRPr="00867C17" w:rsidRDefault="00FA04A0" w:rsidP="00FA04A0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867C17" w:rsidRPr="00867C17" w14:paraId="7630ED68" w14:textId="77777777" w:rsidTr="00DC4081">
        <w:tc>
          <w:tcPr>
            <w:tcW w:w="0" w:type="auto"/>
            <w:vAlign w:val="bottom"/>
          </w:tcPr>
          <w:p w14:paraId="3F89109C" w14:textId="77777777" w:rsidR="00FA04A0" w:rsidRPr="00867C17" w:rsidRDefault="00FA04A0" w:rsidP="00FA04A0">
            <w:pPr>
              <w:ind w:firstLineChars="200" w:firstLine="3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Duration of attempt to conceive — yr</w:t>
            </w:r>
          </w:p>
        </w:tc>
        <w:tc>
          <w:tcPr>
            <w:tcW w:w="0" w:type="auto"/>
            <w:vAlign w:val="bottom"/>
          </w:tcPr>
          <w:p w14:paraId="084EF738" w14:textId="149FAC26" w:rsidR="00FA04A0" w:rsidRPr="00867C17" w:rsidRDefault="00FA04A0" w:rsidP="00FA04A0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(4.91±3.36)</w:t>
            </w:r>
          </w:p>
        </w:tc>
        <w:tc>
          <w:tcPr>
            <w:tcW w:w="0" w:type="auto"/>
            <w:vAlign w:val="bottom"/>
          </w:tcPr>
          <w:p w14:paraId="586EE686" w14:textId="12E4DB6B" w:rsidR="00FA04A0" w:rsidRPr="00867C17" w:rsidRDefault="00FA04A0" w:rsidP="00FA04A0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(4.38±2.70)</w:t>
            </w:r>
          </w:p>
        </w:tc>
        <w:tc>
          <w:tcPr>
            <w:tcW w:w="0" w:type="auto"/>
            <w:vAlign w:val="bottom"/>
          </w:tcPr>
          <w:p w14:paraId="318E91F3" w14:textId="699A9DF3" w:rsidR="00FA04A0" w:rsidRPr="00867C17" w:rsidRDefault="00FA04A0" w:rsidP="00FA04A0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0.294</w:t>
            </w:r>
          </w:p>
        </w:tc>
      </w:tr>
      <w:tr w:rsidR="00867C17" w:rsidRPr="00867C17" w14:paraId="726EC26A" w14:textId="77777777" w:rsidTr="00DC4081">
        <w:tc>
          <w:tcPr>
            <w:tcW w:w="0" w:type="auto"/>
            <w:vAlign w:val="bottom"/>
          </w:tcPr>
          <w:p w14:paraId="4E109F53" w14:textId="77777777" w:rsidR="00FA04A0" w:rsidRPr="00867C17" w:rsidRDefault="00FA04A0" w:rsidP="00FA04A0">
            <w:pPr>
              <w:ind w:firstLineChars="200" w:firstLine="3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Previous conception — no./total no. (%)</w:t>
            </w:r>
          </w:p>
        </w:tc>
        <w:tc>
          <w:tcPr>
            <w:tcW w:w="0" w:type="auto"/>
            <w:vAlign w:val="bottom"/>
          </w:tcPr>
          <w:p w14:paraId="6EBD0665" w14:textId="020F2A89" w:rsidR="00FA04A0" w:rsidRPr="00867C17" w:rsidRDefault="00FA04A0" w:rsidP="00FA04A0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266/422</w:t>
            </w:r>
            <w:r w:rsidRPr="00867C17">
              <w:rPr>
                <w:rFonts w:ascii="Arial" w:hAnsi="Arial" w:cs="Arial"/>
                <w:color w:val="000000" w:themeColor="text1"/>
                <w:sz w:val="15"/>
                <w:szCs w:val="15"/>
              </w:rPr>
              <w:t>（</w:t>
            </w: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63.0%</w:t>
            </w:r>
            <w:r w:rsidRPr="00867C17">
              <w:rPr>
                <w:rFonts w:ascii="Arial" w:hAnsi="Arial" w:cs="Arial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0" w:type="auto"/>
            <w:vAlign w:val="bottom"/>
          </w:tcPr>
          <w:p w14:paraId="64AB4953" w14:textId="0C0B1D99" w:rsidR="00FA04A0" w:rsidRPr="00867C17" w:rsidRDefault="00FA04A0" w:rsidP="00FA04A0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36/49</w:t>
            </w:r>
            <w:r w:rsidRPr="00867C17">
              <w:rPr>
                <w:rFonts w:ascii="Arial" w:hAnsi="Arial" w:cs="Arial"/>
                <w:color w:val="000000" w:themeColor="text1"/>
                <w:sz w:val="15"/>
                <w:szCs w:val="15"/>
              </w:rPr>
              <w:t>（</w:t>
            </w: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73.5%</w:t>
            </w:r>
            <w:r w:rsidRPr="00867C17">
              <w:rPr>
                <w:rFonts w:ascii="Arial" w:hAnsi="Arial" w:cs="Arial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0" w:type="auto"/>
            <w:vAlign w:val="bottom"/>
          </w:tcPr>
          <w:p w14:paraId="1A28E014" w14:textId="0CF53408" w:rsidR="00FA04A0" w:rsidRPr="00867C17" w:rsidRDefault="00FA04A0" w:rsidP="00FA04A0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0.149</w:t>
            </w:r>
          </w:p>
        </w:tc>
      </w:tr>
      <w:tr w:rsidR="00867C17" w:rsidRPr="00867C17" w14:paraId="6B2421F9" w14:textId="77777777" w:rsidTr="00DC4081">
        <w:tc>
          <w:tcPr>
            <w:tcW w:w="0" w:type="auto"/>
            <w:vAlign w:val="bottom"/>
          </w:tcPr>
          <w:p w14:paraId="1E254C74" w14:textId="77777777" w:rsidR="00FA04A0" w:rsidRPr="00867C17" w:rsidRDefault="00FA04A0" w:rsidP="00FA04A0">
            <w:pPr>
              <w:ind w:firstLineChars="200" w:firstLine="3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Previous miscarriage — no./total no. (%)</w:t>
            </w:r>
          </w:p>
        </w:tc>
        <w:tc>
          <w:tcPr>
            <w:tcW w:w="0" w:type="auto"/>
            <w:vAlign w:val="bottom"/>
          </w:tcPr>
          <w:p w14:paraId="17F2C001" w14:textId="7DB79478" w:rsidR="00FA04A0" w:rsidRPr="00867C17" w:rsidRDefault="00FA04A0" w:rsidP="00FA04A0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233/422</w:t>
            </w:r>
            <w:r w:rsidRPr="00867C17">
              <w:rPr>
                <w:rFonts w:ascii="Arial" w:hAnsi="Arial" w:cs="Arial"/>
                <w:color w:val="000000" w:themeColor="text1"/>
                <w:sz w:val="15"/>
                <w:szCs w:val="15"/>
              </w:rPr>
              <w:t>（</w:t>
            </w: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55.2%</w:t>
            </w:r>
            <w:r w:rsidRPr="00867C17">
              <w:rPr>
                <w:rFonts w:ascii="Arial" w:hAnsi="Arial" w:cs="Arial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0" w:type="auto"/>
            <w:vAlign w:val="bottom"/>
          </w:tcPr>
          <w:p w14:paraId="56BCB33D" w14:textId="39AB148C" w:rsidR="00FA04A0" w:rsidRPr="00867C17" w:rsidRDefault="00FA04A0" w:rsidP="00FA04A0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33/49</w:t>
            </w:r>
            <w:r w:rsidRPr="00867C17">
              <w:rPr>
                <w:rFonts w:ascii="Arial" w:hAnsi="Arial" w:cs="Arial"/>
                <w:color w:val="000000" w:themeColor="text1"/>
                <w:sz w:val="15"/>
                <w:szCs w:val="15"/>
              </w:rPr>
              <w:t>（</w:t>
            </w: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67.3%</w:t>
            </w:r>
            <w:r w:rsidRPr="00867C17">
              <w:rPr>
                <w:rFonts w:ascii="Arial" w:hAnsi="Arial" w:cs="Arial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0" w:type="auto"/>
            <w:vAlign w:val="bottom"/>
          </w:tcPr>
          <w:p w14:paraId="203512F0" w14:textId="7C17872C" w:rsidR="00FA04A0" w:rsidRPr="00867C17" w:rsidRDefault="00FA04A0" w:rsidP="00FA04A0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0.105</w:t>
            </w:r>
          </w:p>
        </w:tc>
      </w:tr>
      <w:tr w:rsidR="00867C17" w:rsidRPr="00867C17" w14:paraId="3FEABF7E" w14:textId="77777777" w:rsidTr="00DC4081">
        <w:tc>
          <w:tcPr>
            <w:tcW w:w="0" w:type="auto"/>
            <w:vAlign w:val="bottom"/>
          </w:tcPr>
          <w:p w14:paraId="64383A1A" w14:textId="77777777" w:rsidR="00FA04A0" w:rsidRPr="00867C17" w:rsidRDefault="00FA04A0" w:rsidP="00FA04A0">
            <w:pPr>
              <w:ind w:firstLineChars="200" w:firstLine="3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Previous live birth — no./total no. (%)</w:t>
            </w:r>
          </w:p>
        </w:tc>
        <w:tc>
          <w:tcPr>
            <w:tcW w:w="0" w:type="auto"/>
            <w:vAlign w:val="bottom"/>
          </w:tcPr>
          <w:p w14:paraId="5C19DFF8" w14:textId="5E200E9E" w:rsidR="00FA04A0" w:rsidRPr="00867C17" w:rsidRDefault="00FA04A0" w:rsidP="00FA04A0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94/422</w:t>
            </w:r>
            <w:r w:rsidRPr="00867C17">
              <w:rPr>
                <w:rFonts w:ascii="Arial" w:hAnsi="Arial" w:cs="Arial"/>
                <w:color w:val="000000" w:themeColor="text1"/>
                <w:sz w:val="15"/>
                <w:szCs w:val="15"/>
              </w:rPr>
              <w:t>（</w:t>
            </w: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22.3%</w:t>
            </w:r>
            <w:r w:rsidRPr="00867C17">
              <w:rPr>
                <w:rFonts w:ascii="Arial" w:hAnsi="Arial" w:cs="Arial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0" w:type="auto"/>
            <w:vAlign w:val="bottom"/>
          </w:tcPr>
          <w:p w14:paraId="67B215D7" w14:textId="67B7D564" w:rsidR="00FA04A0" w:rsidRPr="00867C17" w:rsidRDefault="00FA04A0" w:rsidP="00FA04A0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12/49</w:t>
            </w:r>
            <w:r w:rsidRPr="00867C17">
              <w:rPr>
                <w:rFonts w:ascii="Arial" w:hAnsi="Arial" w:cs="Arial"/>
                <w:color w:val="000000" w:themeColor="text1"/>
                <w:sz w:val="15"/>
                <w:szCs w:val="15"/>
              </w:rPr>
              <w:t>（</w:t>
            </w: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24.5%</w:t>
            </w:r>
            <w:r w:rsidRPr="00867C17">
              <w:rPr>
                <w:rFonts w:ascii="Arial" w:hAnsi="Arial" w:cs="Arial"/>
                <w:color w:val="000000" w:themeColor="text1"/>
                <w:sz w:val="15"/>
                <w:szCs w:val="15"/>
              </w:rPr>
              <w:t>）</w:t>
            </w:r>
          </w:p>
        </w:tc>
        <w:tc>
          <w:tcPr>
            <w:tcW w:w="0" w:type="auto"/>
            <w:vAlign w:val="bottom"/>
          </w:tcPr>
          <w:p w14:paraId="35FCD6C3" w14:textId="2962D498" w:rsidR="00FA04A0" w:rsidRPr="00867C17" w:rsidRDefault="00FA04A0" w:rsidP="00FA04A0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0.725</w:t>
            </w:r>
          </w:p>
        </w:tc>
      </w:tr>
      <w:tr w:rsidR="00867C17" w:rsidRPr="00867C17" w14:paraId="76D721F4" w14:textId="77777777" w:rsidTr="00DC4081">
        <w:tc>
          <w:tcPr>
            <w:tcW w:w="0" w:type="auto"/>
            <w:vAlign w:val="bottom"/>
          </w:tcPr>
          <w:p w14:paraId="2BC10AE8" w14:textId="77777777" w:rsidR="00FA04A0" w:rsidRPr="00867C17" w:rsidRDefault="00FA04A0" w:rsidP="00FA04A0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Ultrasonographic findings</w:t>
            </w:r>
          </w:p>
        </w:tc>
        <w:tc>
          <w:tcPr>
            <w:tcW w:w="0" w:type="auto"/>
            <w:vAlign w:val="bottom"/>
          </w:tcPr>
          <w:p w14:paraId="27CC40B9" w14:textId="77777777" w:rsidR="00FA04A0" w:rsidRPr="00867C17" w:rsidRDefault="00FA04A0" w:rsidP="00FA04A0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61DBB5E6" w14:textId="77777777" w:rsidR="00FA04A0" w:rsidRPr="00867C17" w:rsidRDefault="00FA04A0" w:rsidP="00FA04A0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44DE1757" w14:textId="77777777" w:rsidR="00FA04A0" w:rsidRPr="00867C17" w:rsidRDefault="00FA04A0" w:rsidP="00FA04A0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867C17" w:rsidRPr="00867C17" w14:paraId="372451FC" w14:textId="77777777" w:rsidTr="00DC4081">
        <w:tc>
          <w:tcPr>
            <w:tcW w:w="0" w:type="auto"/>
            <w:vAlign w:val="bottom"/>
          </w:tcPr>
          <w:p w14:paraId="363E79EA" w14:textId="77777777" w:rsidR="00FA04A0" w:rsidRPr="00867C17" w:rsidRDefault="00FA04A0" w:rsidP="00FA04A0">
            <w:pPr>
              <w:ind w:firstLineChars="200" w:firstLine="3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Antral follicle count in both ovaries</w:t>
            </w:r>
          </w:p>
        </w:tc>
        <w:tc>
          <w:tcPr>
            <w:tcW w:w="0" w:type="auto"/>
            <w:vAlign w:val="bottom"/>
          </w:tcPr>
          <w:p w14:paraId="15D7CB9E" w14:textId="619E66A5" w:rsidR="00FA04A0" w:rsidRPr="00867C17" w:rsidRDefault="00FA04A0" w:rsidP="00FA04A0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(13.99±7.10)</w:t>
            </w:r>
          </w:p>
        </w:tc>
        <w:tc>
          <w:tcPr>
            <w:tcW w:w="0" w:type="auto"/>
            <w:vAlign w:val="bottom"/>
          </w:tcPr>
          <w:p w14:paraId="12AB3C6D" w14:textId="409C35CC" w:rsidR="00FA04A0" w:rsidRPr="00867C17" w:rsidRDefault="00FA04A0" w:rsidP="00FA04A0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(17.49±10.51)</w:t>
            </w:r>
          </w:p>
        </w:tc>
        <w:tc>
          <w:tcPr>
            <w:tcW w:w="0" w:type="auto"/>
            <w:vAlign w:val="bottom"/>
          </w:tcPr>
          <w:p w14:paraId="4E39D4C6" w14:textId="03BCA22C" w:rsidR="00FA04A0" w:rsidRPr="00867C17" w:rsidRDefault="00FA04A0" w:rsidP="00FA04A0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0.029</w:t>
            </w:r>
          </w:p>
        </w:tc>
      </w:tr>
      <w:tr w:rsidR="00867C17" w:rsidRPr="00867C17" w14:paraId="48C4EE82" w14:textId="77777777" w:rsidTr="00DC4081">
        <w:tc>
          <w:tcPr>
            <w:tcW w:w="0" w:type="auto"/>
            <w:vAlign w:val="bottom"/>
          </w:tcPr>
          <w:p w14:paraId="076A0D76" w14:textId="77777777" w:rsidR="00FA04A0" w:rsidRPr="00867C17" w:rsidRDefault="00FA04A0" w:rsidP="00FA04A0">
            <w:pPr>
              <w:ind w:firstLineChars="200" w:firstLine="3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Endometrial thickness — mm</w:t>
            </w:r>
          </w:p>
        </w:tc>
        <w:tc>
          <w:tcPr>
            <w:tcW w:w="0" w:type="auto"/>
            <w:vAlign w:val="bottom"/>
          </w:tcPr>
          <w:p w14:paraId="0A932457" w14:textId="5BF2B454" w:rsidR="00FA04A0" w:rsidRPr="00867C17" w:rsidRDefault="00FA04A0" w:rsidP="00FA04A0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(0.78±0.24)</w:t>
            </w:r>
          </w:p>
        </w:tc>
        <w:tc>
          <w:tcPr>
            <w:tcW w:w="0" w:type="auto"/>
            <w:vAlign w:val="bottom"/>
          </w:tcPr>
          <w:p w14:paraId="49E5C11F" w14:textId="65C4C03B" w:rsidR="00FA04A0" w:rsidRPr="00867C17" w:rsidRDefault="00FA04A0" w:rsidP="00FA04A0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(0.78±0.23)</w:t>
            </w:r>
          </w:p>
        </w:tc>
        <w:tc>
          <w:tcPr>
            <w:tcW w:w="0" w:type="auto"/>
            <w:vAlign w:val="bottom"/>
          </w:tcPr>
          <w:p w14:paraId="0E2E9FDA" w14:textId="14BB4D9F" w:rsidR="00FA04A0" w:rsidRPr="00867C17" w:rsidRDefault="00FA04A0" w:rsidP="00FA04A0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0.868</w:t>
            </w:r>
          </w:p>
        </w:tc>
      </w:tr>
      <w:tr w:rsidR="00867C17" w:rsidRPr="00867C17" w14:paraId="25F48275" w14:textId="77777777" w:rsidTr="00DC4081">
        <w:tc>
          <w:tcPr>
            <w:tcW w:w="0" w:type="auto"/>
            <w:vAlign w:val="bottom"/>
          </w:tcPr>
          <w:p w14:paraId="45FEC7B2" w14:textId="77777777" w:rsidR="00FA04A0" w:rsidRPr="00867C17" w:rsidRDefault="00FA04A0" w:rsidP="00FA04A0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Laboratory testing</w:t>
            </w: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0" w:type="auto"/>
            <w:vAlign w:val="bottom"/>
          </w:tcPr>
          <w:p w14:paraId="5A3FC2AA" w14:textId="77777777" w:rsidR="00FA04A0" w:rsidRPr="00867C17" w:rsidRDefault="00FA04A0" w:rsidP="00FA04A0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5B1BED24" w14:textId="77777777" w:rsidR="00FA04A0" w:rsidRPr="00867C17" w:rsidRDefault="00FA04A0" w:rsidP="00FA04A0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596561CE" w14:textId="77777777" w:rsidR="00FA04A0" w:rsidRPr="00867C17" w:rsidRDefault="00FA04A0" w:rsidP="00FA04A0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867C17" w:rsidRPr="00867C17" w14:paraId="371368DD" w14:textId="77777777" w:rsidTr="00DC4081">
        <w:tc>
          <w:tcPr>
            <w:tcW w:w="0" w:type="auto"/>
            <w:vAlign w:val="bottom"/>
          </w:tcPr>
          <w:p w14:paraId="303D7C6D" w14:textId="77777777" w:rsidR="00FA04A0" w:rsidRPr="00867C17" w:rsidRDefault="00FA04A0" w:rsidP="00FA04A0">
            <w:pPr>
              <w:ind w:firstLineChars="200" w:firstLine="3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 xml:space="preserve">Follicle-stimulating hormone — IU/liter </w:t>
            </w:r>
          </w:p>
        </w:tc>
        <w:tc>
          <w:tcPr>
            <w:tcW w:w="0" w:type="auto"/>
            <w:vAlign w:val="bottom"/>
          </w:tcPr>
          <w:p w14:paraId="41DB24BC" w14:textId="650E38AD" w:rsidR="00FA04A0" w:rsidRPr="00867C17" w:rsidRDefault="00FA04A0" w:rsidP="00FA04A0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(7.32±2.69)</w:t>
            </w:r>
          </w:p>
        </w:tc>
        <w:tc>
          <w:tcPr>
            <w:tcW w:w="0" w:type="auto"/>
            <w:vAlign w:val="bottom"/>
          </w:tcPr>
          <w:p w14:paraId="0F1D108C" w14:textId="5B288054" w:rsidR="00FA04A0" w:rsidRPr="00867C17" w:rsidRDefault="00FA04A0" w:rsidP="00FA04A0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(6.53±1.70)</w:t>
            </w:r>
          </w:p>
        </w:tc>
        <w:tc>
          <w:tcPr>
            <w:tcW w:w="0" w:type="auto"/>
            <w:vAlign w:val="bottom"/>
          </w:tcPr>
          <w:p w14:paraId="691092F0" w14:textId="370A7947" w:rsidR="00FA04A0" w:rsidRPr="00867C17" w:rsidRDefault="00FA04A0" w:rsidP="00FA04A0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0.005</w:t>
            </w:r>
          </w:p>
        </w:tc>
      </w:tr>
      <w:tr w:rsidR="00867C17" w:rsidRPr="00867C17" w14:paraId="2F9910D6" w14:textId="77777777" w:rsidTr="00DC4081">
        <w:tc>
          <w:tcPr>
            <w:tcW w:w="0" w:type="auto"/>
            <w:vAlign w:val="bottom"/>
          </w:tcPr>
          <w:p w14:paraId="7EAAAA17" w14:textId="77777777" w:rsidR="00FA04A0" w:rsidRPr="00867C17" w:rsidRDefault="00FA04A0" w:rsidP="00FA04A0">
            <w:pPr>
              <w:ind w:firstLineChars="200" w:firstLine="3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 xml:space="preserve">Luteinizing hormone — IU/liter </w:t>
            </w:r>
          </w:p>
        </w:tc>
        <w:tc>
          <w:tcPr>
            <w:tcW w:w="0" w:type="auto"/>
            <w:vAlign w:val="bottom"/>
          </w:tcPr>
          <w:p w14:paraId="744C4351" w14:textId="282E4982" w:rsidR="00FA04A0" w:rsidRPr="00867C17" w:rsidRDefault="00FA04A0" w:rsidP="00FA04A0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(5.57±4.72)</w:t>
            </w:r>
          </w:p>
        </w:tc>
        <w:tc>
          <w:tcPr>
            <w:tcW w:w="0" w:type="auto"/>
            <w:vAlign w:val="bottom"/>
          </w:tcPr>
          <w:p w14:paraId="2CBF6A25" w14:textId="70721DD0" w:rsidR="00FA04A0" w:rsidRPr="00867C17" w:rsidRDefault="00FA04A0" w:rsidP="00FA04A0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(5.21±2.98)</w:t>
            </w:r>
          </w:p>
        </w:tc>
        <w:tc>
          <w:tcPr>
            <w:tcW w:w="0" w:type="auto"/>
            <w:vAlign w:val="bottom"/>
          </w:tcPr>
          <w:p w14:paraId="4657E0B0" w14:textId="323DF01C" w:rsidR="00FA04A0" w:rsidRPr="00867C17" w:rsidRDefault="00FA04A0" w:rsidP="00FA04A0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0.602</w:t>
            </w:r>
          </w:p>
        </w:tc>
      </w:tr>
      <w:tr w:rsidR="00867C17" w:rsidRPr="00867C17" w14:paraId="52E80AEC" w14:textId="77777777" w:rsidTr="00DC4081">
        <w:tc>
          <w:tcPr>
            <w:tcW w:w="0" w:type="auto"/>
            <w:vAlign w:val="bottom"/>
          </w:tcPr>
          <w:p w14:paraId="1E27ACD3" w14:textId="77777777" w:rsidR="00FA04A0" w:rsidRPr="00867C17" w:rsidRDefault="00FA04A0" w:rsidP="00FA04A0">
            <w:pPr>
              <w:ind w:firstLineChars="200" w:firstLine="3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 xml:space="preserve">Estradiol — pg/ml </w:t>
            </w:r>
          </w:p>
        </w:tc>
        <w:tc>
          <w:tcPr>
            <w:tcW w:w="0" w:type="auto"/>
            <w:vAlign w:val="bottom"/>
          </w:tcPr>
          <w:p w14:paraId="731DCE46" w14:textId="334882BD" w:rsidR="00FA04A0" w:rsidRPr="00867C17" w:rsidRDefault="00FA04A0" w:rsidP="00FA04A0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(82.08±182.87)</w:t>
            </w:r>
          </w:p>
        </w:tc>
        <w:tc>
          <w:tcPr>
            <w:tcW w:w="0" w:type="auto"/>
            <w:vAlign w:val="bottom"/>
          </w:tcPr>
          <w:p w14:paraId="597F5966" w14:textId="5F0F3379" w:rsidR="00FA04A0" w:rsidRPr="00867C17" w:rsidRDefault="00FA04A0" w:rsidP="00FA04A0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(132.77±338.48)</w:t>
            </w:r>
          </w:p>
        </w:tc>
        <w:tc>
          <w:tcPr>
            <w:tcW w:w="0" w:type="auto"/>
            <w:vAlign w:val="bottom"/>
          </w:tcPr>
          <w:p w14:paraId="05959592" w14:textId="798943A7" w:rsidR="00FA04A0" w:rsidRPr="00867C17" w:rsidRDefault="00FA04A0" w:rsidP="00FA04A0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0.307</w:t>
            </w:r>
          </w:p>
        </w:tc>
      </w:tr>
      <w:tr w:rsidR="00867C17" w:rsidRPr="00867C17" w14:paraId="32F38B8E" w14:textId="77777777" w:rsidTr="00DC4081">
        <w:tc>
          <w:tcPr>
            <w:tcW w:w="0" w:type="auto"/>
            <w:vAlign w:val="bottom"/>
          </w:tcPr>
          <w:p w14:paraId="2AF7EB8F" w14:textId="77777777" w:rsidR="00FA04A0" w:rsidRPr="00867C17" w:rsidRDefault="00FA04A0" w:rsidP="00FA04A0">
            <w:pPr>
              <w:ind w:firstLineChars="200" w:firstLine="300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Total testosterone — ng/dl</w:t>
            </w:r>
          </w:p>
        </w:tc>
        <w:tc>
          <w:tcPr>
            <w:tcW w:w="0" w:type="auto"/>
            <w:vAlign w:val="bottom"/>
          </w:tcPr>
          <w:p w14:paraId="04148F0A" w14:textId="5EC8729E" w:rsidR="00FA04A0" w:rsidRPr="00867C17" w:rsidRDefault="00FA04A0" w:rsidP="00FA04A0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(22.65±15.31)</w:t>
            </w:r>
          </w:p>
        </w:tc>
        <w:tc>
          <w:tcPr>
            <w:tcW w:w="0" w:type="auto"/>
            <w:vAlign w:val="bottom"/>
          </w:tcPr>
          <w:p w14:paraId="23C02E0E" w14:textId="5A8010DB" w:rsidR="00FA04A0" w:rsidRPr="00867C17" w:rsidRDefault="00FA04A0" w:rsidP="00FA04A0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(25.17±19.65)</w:t>
            </w:r>
          </w:p>
        </w:tc>
        <w:tc>
          <w:tcPr>
            <w:tcW w:w="0" w:type="auto"/>
            <w:vAlign w:val="bottom"/>
          </w:tcPr>
          <w:p w14:paraId="1EB38423" w14:textId="4CC525FA" w:rsidR="00FA04A0" w:rsidRPr="00867C17" w:rsidRDefault="00FA04A0" w:rsidP="00FA04A0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0.390</w:t>
            </w:r>
          </w:p>
        </w:tc>
      </w:tr>
      <w:tr w:rsidR="00867C17" w:rsidRPr="00867C17" w14:paraId="4173E6BA" w14:textId="77777777" w:rsidTr="00DC4081">
        <w:tc>
          <w:tcPr>
            <w:tcW w:w="0" w:type="auto"/>
            <w:vAlign w:val="bottom"/>
          </w:tcPr>
          <w:p w14:paraId="443D829B" w14:textId="77777777" w:rsidR="00FA04A0" w:rsidRPr="00867C17" w:rsidRDefault="00FA04A0" w:rsidP="00FA04A0">
            <w:pPr>
              <w:ind w:firstLineChars="200" w:firstLine="300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Prolactin — ng/ml</w:t>
            </w:r>
          </w:p>
        </w:tc>
        <w:tc>
          <w:tcPr>
            <w:tcW w:w="0" w:type="auto"/>
            <w:vAlign w:val="bottom"/>
          </w:tcPr>
          <w:p w14:paraId="06C83ABF" w14:textId="61B04A57" w:rsidR="00FA04A0" w:rsidRPr="00867C17" w:rsidRDefault="00FA04A0" w:rsidP="00FA04A0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(18.32±15.41)</w:t>
            </w:r>
          </w:p>
        </w:tc>
        <w:tc>
          <w:tcPr>
            <w:tcW w:w="0" w:type="auto"/>
            <w:vAlign w:val="bottom"/>
          </w:tcPr>
          <w:p w14:paraId="4A825AF9" w14:textId="6039FEEC" w:rsidR="00FA04A0" w:rsidRPr="00867C17" w:rsidRDefault="00FA04A0" w:rsidP="00FA04A0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(16.62±9.01)</w:t>
            </w:r>
          </w:p>
        </w:tc>
        <w:tc>
          <w:tcPr>
            <w:tcW w:w="0" w:type="auto"/>
            <w:vAlign w:val="bottom"/>
          </w:tcPr>
          <w:p w14:paraId="05E8D508" w14:textId="06CAA074" w:rsidR="00FA04A0" w:rsidRPr="00867C17" w:rsidRDefault="00FA04A0" w:rsidP="00FA04A0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0.448</w:t>
            </w:r>
          </w:p>
        </w:tc>
      </w:tr>
      <w:tr w:rsidR="00867C17" w:rsidRPr="00867C17" w14:paraId="13BE7FFF" w14:textId="77777777" w:rsidTr="00DC4081">
        <w:tc>
          <w:tcPr>
            <w:tcW w:w="0" w:type="auto"/>
            <w:vAlign w:val="bottom"/>
          </w:tcPr>
          <w:p w14:paraId="16673E1F" w14:textId="77777777" w:rsidR="00FA04A0" w:rsidRPr="00867C17" w:rsidRDefault="00FA04A0" w:rsidP="00FA04A0">
            <w:pPr>
              <w:ind w:firstLineChars="200" w:firstLine="300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TSH —uIU/ml</w:t>
            </w:r>
          </w:p>
        </w:tc>
        <w:tc>
          <w:tcPr>
            <w:tcW w:w="0" w:type="auto"/>
            <w:vAlign w:val="bottom"/>
          </w:tcPr>
          <w:p w14:paraId="11C6E8DB" w14:textId="39BDFC31" w:rsidR="00FA04A0" w:rsidRPr="00867C17" w:rsidRDefault="00FA04A0" w:rsidP="00FA04A0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(2.27±1.26)</w:t>
            </w:r>
          </w:p>
        </w:tc>
        <w:tc>
          <w:tcPr>
            <w:tcW w:w="0" w:type="auto"/>
            <w:vAlign w:val="bottom"/>
          </w:tcPr>
          <w:p w14:paraId="16DFD8E0" w14:textId="0C9F1DC6" w:rsidR="00FA04A0" w:rsidRPr="00867C17" w:rsidRDefault="00FA04A0" w:rsidP="00FA04A0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(2.28±0.94)</w:t>
            </w:r>
          </w:p>
        </w:tc>
        <w:tc>
          <w:tcPr>
            <w:tcW w:w="0" w:type="auto"/>
            <w:vAlign w:val="bottom"/>
          </w:tcPr>
          <w:p w14:paraId="248FCF83" w14:textId="473F7779" w:rsidR="00FA04A0" w:rsidRPr="00867C17" w:rsidRDefault="00FA04A0" w:rsidP="00FA04A0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0.992</w:t>
            </w:r>
          </w:p>
        </w:tc>
      </w:tr>
    </w:tbl>
    <w:p w14:paraId="0C16DD80" w14:textId="77777777" w:rsidR="009938AF" w:rsidRPr="00867C17" w:rsidRDefault="009938AF" w:rsidP="009938AF">
      <w:pPr>
        <w:autoSpaceDE w:val="0"/>
        <w:autoSpaceDN w:val="0"/>
        <w:adjustRightInd w:val="0"/>
        <w:jc w:val="left"/>
        <w:rPr>
          <w:rFonts w:ascii="Arial" w:eastAsia="MingLiU" w:hAnsi="Arial" w:cs="Arial"/>
          <w:color w:val="000000" w:themeColor="text1"/>
          <w:kern w:val="0"/>
          <w:sz w:val="18"/>
          <w:szCs w:val="18"/>
        </w:rPr>
      </w:pPr>
      <w:r w:rsidRPr="00867C17">
        <w:rPr>
          <w:rFonts w:ascii="Arial" w:eastAsia="MingLiU" w:hAnsi="Arial" w:cs="Arial" w:hint="eastAsia"/>
          <w:color w:val="000000" w:themeColor="text1"/>
          <w:kern w:val="0"/>
          <w:sz w:val="18"/>
          <w:szCs w:val="18"/>
          <w:vertAlign w:val="superscript"/>
        </w:rPr>
        <w:t>1</w:t>
      </w:r>
      <w:r w:rsidRPr="00867C17">
        <w:rPr>
          <w:rFonts w:ascii="Arial" w:eastAsia="MingLiU" w:hAnsi="Arial" w:cs="Arial"/>
          <w:color w:val="000000" w:themeColor="text1"/>
          <w:kern w:val="0"/>
          <w:sz w:val="18"/>
          <w:szCs w:val="18"/>
          <w:vertAlign w:val="superscript"/>
        </w:rPr>
        <w:t xml:space="preserve"> </w:t>
      </w:r>
      <w:r w:rsidRPr="00867C17">
        <w:rPr>
          <w:rFonts w:ascii="Arial" w:eastAsia="MingLiU" w:hAnsi="Arial" w:cs="Arial"/>
          <w:color w:val="000000" w:themeColor="text1"/>
          <w:kern w:val="0"/>
          <w:sz w:val="18"/>
          <w:szCs w:val="18"/>
        </w:rPr>
        <w:t>The body-mass index is the weight in kilograms divided by the square of the height in meters.</w:t>
      </w:r>
    </w:p>
    <w:p w14:paraId="643C40DA" w14:textId="77777777" w:rsidR="009938AF" w:rsidRPr="00867C17" w:rsidRDefault="009938AF" w:rsidP="009938AF">
      <w:pPr>
        <w:widowControl/>
        <w:jc w:val="left"/>
        <w:rPr>
          <w:rFonts w:ascii="Arial" w:eastAsia="MingLiU" w:hAnsi="Arial" w:cs="Arial"/>
          <w:color w:val="000000" w:themeColor="text1"/>
          <w:kern w:val="0"/>
          <w:sz w:val="18"/>
          <w:szCs w:val="18"/>
        </w:rPr>
      </w:pPr>
      <w:r w:rsidRPr="00867C17">
        <w:rPr>
          <w:rFonts w:ascii="Arial" w:eastAsia="MingLiU" w:hAnsi="Arial" w:cs="Arial" w:hint="eastAsia"/>
          <w:color w:val="000000" w:themeColor="text1"/>
          <w:kern w:val="0"/>
          <w:sz w:val="18"/>
          <w:szCs w:val="18"/>
          <w:vertAlign w:val="superscript"/>
        </w:rPr>
        <w:t>2</w:t>
      </w:r>
      <w:r w:rsidRPr="00867C17">
        <w:rPr>
          <w:rFonts w:ascii="Arial" w:eastAsia="MingLiU" w:hAnsi="Arial" w:cs="Arial"/>
          <w:color w:val="000000" w:themeColor="text1"/>
          <w:kern w:val="0"/>
          <w:sz w:val="18"/>
          <w:szCs w:val="18"/>
        </w:rPr>
        <w:t xml:space="preserve"> The baseline steroid hormones were measured at the early follicular phase, mostly on day 1 to 3 of the menstrual cycle. </w:t>
      </w:r>
    </w:p>
    <w:p w14:paraId="7690E4BA" w14:textId="77777777" w:rsidR="009938AF" w:rsidRPr="00867C17" w:rsidRDefault="009938AF" w:rsidP="009938AF">
      <w:pPr>
        <w:widowControl/>
        <w:jc w:val="left"/>
        <w:rPr>
          <w:color w:val="000000" w:themeColor="text1"/>
          <w:sz w:val="13"/>
          <w:szCs w:val="13"/>
        </w:rPr>
      </w:pPr>
      <w:r w:rsidRPr="00867C17">
        <w:rPr>
          <w:rFonts w:ascii="Arial" w:eastAsia="MingLiU" w:hAnsi="Arial" w:cs="Arial"/>
          <w:color w:val="000000" w:themeColor="text1"/>
          <w:kern w:val="0"/>
          <w:sz w:val="18"/>
          <w:szCs w:val="18"/>
        </w:rPr>
        <w:t>Data were missing regarding TSH in 6 women,</w:t>
      </w:r>
      <w:r w:rsidRPr="00867C17">
        <w:rPr>
          <w:color w:val="000000" w:themeColor="text1"/>
        </w:rPr>
        <w:t xml:space="preserve"> </w:t>
      </w:r>
      <w:r w:rsidRPr="00867C17">
        <w:rPr>
          <w:rFonts w:ascii="Arial" w:eastAsia="MingLiU" w:hAnsi="Arial" w:cs="Arial"/>
          <w:color w:val="000000" w:themeColor="text1"/>
          <w:kern w:val="0"/>
          <w:sz w:val="18"/>
          <w:szCs w:val="18"/>
        </w:rPr>
        <w:t xml:space="preserve">PRL </w:t>
      </w:r>
      <w:r w:rsidRPr="00867C17">
        <w:rPr>
          <w:rFonts w:ascii="Arial" w:hAnsi="Arial" w:cs="Arial" w:hint="eastAsia"/>
          <w:color w:val="000000" w:themeColor="text1"/>
          <w:kern w:val="0"/>
          <w:sz w:val="18"/>
          <w:szCs w:val="18"/>
        </w:rPr>
        <w:t>i</w:t>
      </w:r>
      <w:r w:rsidRPr="00867C17">
        <w:rPr>
          <w:rFonts w:ascii="Arial" w:hAnsi="Arial" w:cs="Arial"/>
          <w:color w:val="000000" w:themeColor="text1"/>
          <w:kern w:val="0"/>
          <w:sz w:val="18"/>
          <w:szCs w:val="18"/>
        </w:rPr>
        <w:t>n 3 women</w:t>
      </w:r>
      <w:r w:rsidRPr="00867C17">
        <w:rPr>
          <w:rFonts w:ascii="Arial" w:hAnsi="Arial" w:cs="Arial" w:hint="eastAsia"/>
          <w:color w:val="000000" w:themeColor="text1"/>
          <w:kern w:val="0"/>
          <w:sz w:val="18"/>
          <w:szCs w:val="18"/>
        </w:rPr>
        <w:t>,</w:t>
      </w:r>
      <w:r w:rsidRPr="00867C17">
        <w:rPr>
          <w:rFonts w:ascii="Arial" w:hAnsi="Arial" w:cs="Arial"/>
          <w:color w:val="000000" w:themeColor="text1"/>
          <w:kern w:val="0"/>
          <w:sz w:val="18"/>
          <w:szCs w:val="18"/>
        </w:rPr>
        <w:t xml:space="preserve"> </w:t>
      </w:r>
      <w:r w:rsidRPr="00867C17">
        <w:rPr>
          <w:rFonts w:ascii="Arial" w:eastAsia="MingLiU" w:hAnsi="Arial" w:cs="Arial"/>
          <w:color w:val="000000" w:themeColor="text1"/>
          <w:kern w:val="0"/>
          <w:sz w:val="18"/>
          <w:szCs w:val="18"/>
        </w:rPr>
        <w:t xml:space="preserve">TO in 2 women and Endometrial thickness in 1 woman. </w:t>
      </w:r>
      <w:r w:rsidRPr="00867C17">
        <w:rPr>
          <w:color w:val="000000" w:themeColor="text1"/>
          <w:sz w:val="13"/>
          <w:szCs w:val="13"/>
        </w:rPr>
        <w:br w:type="page"/>
      </w:r>
    </w:p>
    <w:p w14:paraId="2FA3A53D" w14:textId="49D48E30" w:rsidR="009938AF" w:rsidRPr="00867C17" w:rsidRDefault="00F260C0" w:rsidP="009938AF">
      <w:pPr>
        <w:rPr>
          <w:rFonts w:ascii="Arial" w:hAnsi="Arial" w:cs="Arial"/>
          <w:color w:val="000000" w:themeColor="text1"/>
          <w:szCs w:val="21"/>
        </w:rPr>
      </w:pPr>
      <w:r w:rsidRPr="00867C17">
        <w:rPr>
          <w:rFonts w:ascii="Arial" w:hAnsi="Arial" w:cs="Arial" w:hint="eastAsia"/>
          <w:color w:val="000000" w:themeColor="text1"/>
          <w:szCs w:val="21"/>
        </w:rPr>
        <w:lastRenderedPageBreak/>
        <w:t>Additional</w:t>
      </w:r>
      <w:r w:rsidR="00FF708A" w:rsidRPr="00867C17">
        <w:rPr>
          <w:rFonts w:ascii="Arial" w:hAnsi="Arial" w:cs="Arial"/>
          <w:color w:val="000000" w:themeColor="text1"/>
          <w:szCs w:val="21"/>
        </w:rPr>
        <w:t xml:space="preserve"> Table</w:t>
      </w:r>
      <w:r w:rsidR="000821AE">
        <w:rPr>
          <w:rFonts w:ascii="Arial" w:hAnsi="Arial" w:cs="Arial"/>
          <w:color w:val="000000" w:themeColor="text1"/>
          <w:szCs w:val="21"/>
        </w:rPr>
        <w:t>S</w:t>
      </w:r>
      <w:r w:rsidR="00FF708A" w:rsidRPr="00867C17">
        <w:rPr>
          <w:rFonts w:ascii="Arial" w:hAnsi="Arial" w:cs="Arial" w:hint="eastAsia"/>
          <w:color w:val="000000" w:themeColor="text1"/>
          <w:szCs w:val="21"/>
        </w:rPr>
        <w:t>3</w:t>
      </w:r>
      <w:r w:rsidR="009938AF" w:rsidRPr="00867C17">
        <w:rPr>
          <w:rFonts w:ascii="Arial" w:hAnsi="Arial" w:cs="Arial"/>
          <w:color w:val="000000" w:themeColor="text1"/>
          <w:szCs w:val="21"/>
        </w:rPr>
        <w:t>.Outcomes of controlled ovarian hyperstimulation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3"/>
        <w:gridCol w:w="2049"/>
        <w:gridCol w:w="1739"/>
        <w:gridCol w:w="675"/>
      </w:tblGrid>
      <w:tr w:rsidR="00867C17" w:rsidRPr="00867C17" w14:paraId="00F51214" w14:textId="77777777" w:rsidTr="00CD69F9"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406DDC4" w14:textId="77777777" w:rsidR="00E6311B" w:rsidRPr="00867C17" w:rsidRDefault="00E6311B" w:rsidP="00E6311B">
            <w:pPr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Characteristics</w:t>
            </w: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0676826C" w14:textId="166825E0" w:rsidR="00E6311B" w:rsidRPr="00867C17" w:rsidRDefault="00E6311B" w:rsidP="00E6311B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Non-low HDL-Cemia(N=422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0B761106" w14:textId="73350F4F" w:rsidR="00E6311B" w:rsidRPr="00867C17" w:rsidRDefault="00E6311B" w:rsidP="00E6311B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Low HDL-Cemia(N=49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4B77D7F7" w14:textId="70C6E1ED" w:rsidR="00E6311B" w:rsidRPr="00867C17" w:rsidRDefault="00E6311B" w:rsidP="00E6311B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Pvalue</w:t>
            </w:r>
          </w:p>
        </w:tc>
      </w:tr>
      <w:tr w:rsidR="00867C17" w:rsidRPr="00867C17" w14:paraId="75024CBA" w14:textId="77777777" w:rsidTr="00DC4081"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54C32E34" w14:textId="77777777" w:rsidR="00693480" w:rsidRPr="00867C17" w:rsidRDefault="00693480" w:rsidP="00693480">
            <w:pPr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No. of days of ovarian stimulation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5ED06FC9" w14:textId="2CAEDF96" w:rsidR="00693480" w:rsidRPr="00867C17" w:rsidRDefault="00693480" w:rsidP="00693480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(9.64±2.06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7D5D50BA" w14:textId="45D2EF80" w:rsidR="00693480" w:rsidRPr="00867C17" w:rsidRDefault="00693480" w:rsidP="00693480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(10.14±2.01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7FEEE02F" w14:textId="1495EEF0" w:rsidR="00693480" w:rsidRPr="00867C17" w:rsidRDefault="00693480" w:rsidP="00693480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0.108</w:t>
            </w:r>
          </w:p>
        </w:tc>
      </w:tr>
      <w:tr w:rsidR="00867C17" w:rsidRPr="00867C17" w14:paraId="3E12A02E" w14:textId="77777777" w:rsidTr="00DC4081">
        <w:tc>
          <w:tcPr>
            <w:tcW w:w="0" w:type="auto"/>
            <w:vAlign w:val="bottom"/>
          </w:tcPr>
          <w:p w14:paraId="744675B3" w14:textId="77777777" w:rsidR="00693480" w:rsidRPr="00867C17" w:rsidRDefault="00693480" w:rsidP="00693480">
            <w:pPr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 xml:space="preserve">Gonadotropin dose — IU </w:t>
            </w:r>
          </w:p>
        </w:tc>
        <w:tc>
          <w:tcPr>
            <w:tcW w:w="0" w:type="auto"/>
            <w:vAlign w:val="bottom"/>
          </w:tcPr>
          <w:p w14:paraId="4E1E573A" w14:textId="20A93501" w:rsidR="00693480" w:rsidRPr="00867C17" w:rsidRDefault="00693480" w:rsidP="00693480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(2049.34±857.35)</w:t>
            </w:r>
          </w:p>
        </w:tc>
        <w:tc>
          <w:tcPr>
            <w:tcW w:w="0" w:type="auto"/>
            <w:vAlign w:val="bottom"/>
          </w:tcPr>
          <w:p w14:paraId="7D052801" w14:textId="72AD7FEA" w:rsidR="00693480" w:rsidRPr="00867C17" w:rsidRDefault="00693480" w:rsidP="00693480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(2314.03±862.25)</w:t>
            </w:r>
          </w:p>
        </w:tc>
        <w:tc>
          <w:tcPr>
            <w:tcW w:w="0" w:type="auto"/>
            <w:vAlign w:val="bottom"/>
          </w:tcPr>
          <w:p w14:paraId="49DCA9B2" w14:textId="7CBFB362" w:rsidR="00693480" w:rsidRPr="00867C17" w:rsidRDefault="00693480" w:rsidP="00693480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0.041</w:t>
            </w:r>
          </w:p>
        </w:tc>
      </w:tr>
      <w:tr w:rsidR="00867C17" w:rsidRPr="00867C17" w14:paraId="57D985D0" w14:textId="77777777" w:rsidTr="00DC4081">
        <w:tc>
          <w:tcPr>
            <w:tcW w:w="0" w:type="auto"/>
            <w:vAlign w:val="bottom"/>
          </w:tcPr>
          <w:p w14:paraId="6B97D6C1" w14:textId="77777777" w:rsidR="00693480" w:rsidRPr="00867C17" w:rsidRDefault="00693480" w:rsidP="00693480">
            <w:pPr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Estradiol level on hCG trigger day — pg/ml</w:t>
            </w:r>
          </w:p>
        </w:tc>
        <w:tc>
          <w:tcPr>
            <w:tcW w:w="0" w:type="auto"/>
            <w:vAlign w:val="bottom"/>
          </w:tcPr>
          <w:p w14:paraId="3B16A658" w14:textId="1571BEEF" w:rsidR="00693480" w:rsidRPr="00867C17" w:rsidRDefault="00693480" w:rsidP="00693480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(3254.74±2070.47)</w:t>
            </w:r>
          </w:p>
        </w:tc>
        <w:tc>
          <w:tcPr>
            <w:tcW w:w="0" w:type="auto"/>
            <w:vAlign w:val="bottom"/>
          </w:tcPr>
          <w:p w14:paraId="6EF85E19" w14:textId="4484F3DF" w:rsidR="00693480" w:rsidRPr="00867C17" w:rsidRDefault="00693480" w:rsidP="00693480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(2913.49±1654.89)</w:t>
            </w:r>
          </w:p>
        </w:tc>
        <w:tc>
          <w:tcPr>
            <w:tcW w:w="0" w:type="auto"/>
            <w:vAlign w:val="bottom"/>
          </w:tcPr>
          <w:p w14:paraId="493EE702" w14:textId="1B8A489A" w:rsidR="00693480" w:rsidRPr="00867C17" w:rsidRDefault="00693480" w:rsidP="00693480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0.266</w:t>
            </w:r>
          </w:p>
        </w:tc>
      </w:tr>
      <w:tr w:rsidR="00867C17" w:rsidRPr="00867C17" w14:paraId="28AD7F1E" w14:textId="77777777" w:rsidTr="00DC4081">
        <w:tc>
          <w:tcPr>
            <w:tcW w:w="0" w:type="auto"/>
            <w:vAlign w:val="bottom"/>
          </w:tcPr>
          <w:p w14:paraId="4EEF6CCE" w14:textId="77777777" w:rsidR="00693480" w:rsidRPr="00867C17" w:rsidRDefault="00693480" w:rsidP="00693480">
            <w:pPr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 xml:space="preserve">Endometrial thickness on hCG trigger day — mm </w:t>
            </w:r>
          </w:p>
        </w:tc>
        <w:tc>
          <w:tcPr>
            <w:tcW w:w="0" w:type="auto"/>
            <w:vAlign w:val="bottom"/>
          </w:tcPr>
          <w:p w14:paraId="522DF86C" w14:textId="3546F512" w:rsidR="00693480" w:rsidRPr="00867C17" w:rsidRDefault="00693480" w:rsidP="00693480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(1.00±0.19)</w:t>
            </w:r>
          </w:p>
        </w:tc>
        <w:tc>
          <w:tcPr>
            <w:tcW w:w="0" w:type="auto"/>
            <w:vAlign w:val="bottom"/>
          </w:tcPr>
          <w:p w14:paraId="48A01C0E" w14:textId="40DE76E3" w:rsidR="00693480" w:rsidRPr="00867C17" w:rsidRDefault="00693480" w:rsidP="00693480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(0.99±0.19)</w:t>
            </w:r>
          </w:p>
        </w:tc>
        <w:tc>
          <w:tcPr>
            <w:tcW w:w="0" w:type="auto"/>
            <w:vAlign w:val="bottom"/>
          </w:tcPr>
          <w:p w14:paraId="4161103D" w14:textId="22C271B4" w:rsidR="00693480" w:rsidRPr="00867C17" w:rsidRDefault="00693480" w:rsidP="00693480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0.763</w:t>
            </w:r>
          </w:p>
        </w:tc>
      </w:tr>
      <w:tr w:rsidR="00867C17" w:rsidRPr="00867C17" w14:paraId="3EDC7F11" w14:textId="77777777" w:rsidTr="00DC4081">
        <w:tc>
          <w:tcPr>
            <w:tcW w:w="0" w:type="auto"/>
            <w:vAlign w:val="bottom"/>
          </w:tcPr>
          <w:p w14:paraId="22F274FF" w14:textId="77777777" w:rsidR="00693480" w:rsidRPr="00867C17" w:rsidRDefault="00693480" w:rsidP="00693480">
            <w:pPr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 xml:space="preserve">No. of oocytes retrieved </w:t>
            </w:r>
          </w:p>
        </w:tc>
        <w:tc>
          <w:tcPr>
            <w:tcW w:w="0" w:type="auto"/>
            <w:vAlign w:val="bottom"/>
          </w:tcPr>
          <w:p w14:paraId="4A7F1EF9" w14:textId="06E0612A" w:rsidR="00693480" w:rsidRPr="00867C17" w:rsidRDefault="00693480" w:rsidP="00693480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(10.38±5.67)</w:t>
            </w:r>
          </w:p>
        </w:tc>
        <w:tc>
          <w:tcPr>
            <w:tcW w:w="0" w:type="auto"/>
            <w:vAlign w:val="bottom"/>
          </w:tcPr>
          <w:p w14:paraId="09D4031D" w14:textId="2F5E6F0A" w:rsidR="00693480" w:rsidRPr="00867C17" w:rsidRDefault="00693480" w:rsidP="00693480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(12.27±8.48)</w:t>
            </w:r>
          </w:p>
        </w:tc>
        <w:tc>
          <w:tcPr>
            <w:tcW w:w="0" w:type="auto"/>
            <w:vAlign w:val="bottom"/>
          </w:tcPr>
          <w:p w14:paraId="25881C0B" w14:textId="48F44307" w:rsidR="00693480" w:rsidRPr="00867C17" w:rsidRDefault="00693480" w:rsidP="00693480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0.134</w:t>
            </w:r>
          </w:p>
        </w:tc>
      </w:tr>
      <w:tr w:rsidR="00867C17" w:rsidRPr="00867C17" w14:paraId="03784BB7" w14:textId="77777777" w:rsidTr="00DC4081">
        <w:tc>
          <w:tcPr>
            <w:tcW w:w="0" w:type="auto"/>
            <w:vAlign w:val="bottom"/>
          </w:tcPr>
          <w:p w14:paraId="2C037802" w14:textId="77777777" w:rsidR="00693480" w:rsidRPr="00867C17" w:rsidRDefault="00693480" w:rsidP="00693480">
            <w:pPr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 xml:space="preserve">No. of good-quality embryos on day 5 or 6 </w:t>
            </w:r>
          </w:p>
        </w:tc>
        <w:tc>
          <w:tcPr>
            <w:tcW w:w="0" w:type="auto"/>
            <w:vAlign w:val="bottom"/>
          </w:tcPr>
          <w:p w14:paraId="1C1FAD7C" w14:textId="1A21238D" w:rsidR="00693480" w:rsidRPr="00867C17" w:rsidRDefault="00693480" w:rsidP="00693480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(3.64±2.70)</w:t>
            </w:r>
          </w:p>
        </w:tc>
        <w:tc>
          <w:tcPr>
            <w:tcW w:w="0" w:type="auto"/>
            <w:vAlign w:val="bottom"/>
          </w:tcPr>
          <w:p w14:paraId="064F2FD6" w14:textId="16154910" w:rsidR="00693480" w:rsidRPr="00867C17" w:rsidRDefault="00693480" w:rsidP="00693480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(3.98±3.10)</w:t>
            </w:r>
          </w:p>
        </w:tc>
        <w:tc>
          <w:tcPr>
            <w:tcW w:w="0" w:type="auto"/>
            <w:vAlign w:val="bottom"/>
          </w:tcPr>
          <w:p w14:paraId="26EAEAA7" w14:textId="311657DE" w:rsidR="00693480" w:rsidRPr="00867C17" w:rsidRDefault="00693480" w:rsidP="00693480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0.409</w:t>
            </w:r>
          </w:p>
        </w:tc>
      </w:tr>
      <w:tr w:rsidR="00867C17" w:rsidRPr="00867C17" w14:paraId="5338B295" w14:textId="77777777" w:rsidTr="001D00D0">
        <w:tc>
          <w:tcPr>
            <w:tcW w:w="0" w:type="auto"/>
            <w:vAlign w:val="center"/>
          </w:tcPr>
          <w:p w14:paraId="447D6198" w14:textId="77777777" w:rsidR="00693480" w:rsidRPr="00867C17" w:rsidRDefault="00693480" w:rsidP="00693480">
            <w:pPr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Result on preimplantation genetic testing — no./total no. (%)</w:t>
            </w:r>
          </w:p>
        </w:tc>
        <w:tc>
          <w:tcPr>
            <w:tcW w:w="0" w:type="auto"/>
            <w:vAlign w:val="bottom"/>
          </w:tcPr>
          <w:p w14:paraId="38FD5D15" w14:textId="4AA55A13" w:rsidR="00693480" w:rsidRPr="00867C17" w:rsidRDefault="00693480" w:rsidP="00693480">
            <w:pPr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6AE8D1E8" w14:textId="77777777" w:rsidR="00693480" w:rsidRPr="00867C17" w:rsidRDefault="00693480" w:rsidP="00693480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00C9A4FA" w14:textId="77777777" w:rsidR="00693480" w:rsidRPr="00867C17" w:rsidRDefault="00693480" w:rsidP="00693480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867C17" w:rsidRPr="00867C17" w14:paraId="52174211" w14:textId="77777777" w:rsidTr="00DC4081">
        <w:tc>
          <w:tcPr>
            <w:tcW w:w="0" w:type="auto"/>
            <w:vAlign w:val="bottom"/>
          </w:tcPr>
          <w:p w14:paraId="4127E9E1" w14:textId="77777777" w:rsidR="00693480" w:rsidRPr="00867C17" w:rsidRDefault="00693480" w:rsidP="00693480">
            <w:pPr>
              <w:ind w:firstLineChars="200" w:firstLine="300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Balanced euploid</w:t>
            </w:r>
          </w:p>
        </w:tc>
        <w:tc>
          <w:tcPr>
            <w:tcW w:w="0" w:type="auto"/>
            <w:vAlign w:val="bottom"/>
          </w:tcPr>
          <w:p w14:paraId="33442EDC" w14:textId="43819472" w:rsidR="00693480" w:rsidRPr="00867C17" w:rsidRDefault="00693480" w:rsidP="00693480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598/1351(44.3%)</w:t>
            </w:r>
          </w:p>
        </w:tc>
        <w:tc>
          <w:tcPr>
            <w:tcW w:w="0" w:type="auto"/>
            <w:vAlign w:val="bottom"/>
          </w:tcPr>
          <w:p w14:paraId="59C68AC2" w14:textId="7ED6063F" w:rsidR="00693480" w:rsidRPr="00867C17" w:rsidRDefault="00693480" w:rsidP="00693480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74/163(45.4%)</w:t>
            </w:r>
          </w:p>
        </w:tc>
        <w:tc>
          <w:tcPr>
            <w:tcW w:w="0" w:type="auto"/>
            <w:vAlign w:val="bottom"/>
          </w:tcPr>
          <w:p w14:paraId="30C61057" w14:textId="578D5D16" w:rsidR="00693480" w:rsidRPr="00867C17" w:rsidRDefault="00693480" w:rsidP="00693480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0.783</w:t>
            </w:r>
          </w:p>
        </w:tc>
      </w:tr>
      <w:tr w:rsidR="00867C17" w:rsidRPr="00867C17" w14:paraId="7DD323AB" w14:textId="77777777" w:rsidTr="00DC4081">
        <w:tc>
          <w:tcPr>
            <w:tcW w:w="0" w:type="auto"/>
            <w:vAlign w:val="bottom"/>
          </w:tcPr>
          <w:p w14:paraId="614E69C1" w14:textId="77777777" w:rsidR="00693480" w:rsidRPr="00867C17" w:rsidRDefault="00693480" w:rsidP="00693480">
            <w:pPr>
              <w:ind w:firstLineChars="200" w:firstLine="300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Aneuploid</w:t>
            </w:r>
          </w:p>
        </w:tc>
        <w:tc>
          <w:tcPr>
            <w:tcW w:w="0" w:type="auto"/>
            <w:vAlign w:val="bottom"/>
          </w:tcPr>
          <w:p w14:paraId="183BFA51" w14:textId="56AD5657" w:rsidR="00693480" w:rsidRPr="00867C17" w:rsidRDefault="00693480" w:rsidP="00693480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515/1351(38.1%)</w:t>
            </w:r>
          </w:p>
        </w:tc>
        <w:tc>
          <w:tcPr>
            <w:tcW w:w="0" w:type="auto"/>
            <w:vAlign w:val="bottom"/>
          </w:tcPr>
          <w:p w14:paraId="4FFEA9CD" w14:textId="7C9CDAC5" w:rsidR="00693480" w:rsidRPr="00867C17" w:rsidRDefault="00693480" w:rsidP="00693480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55/163(33.7%)</w:t>
            </w:r>
          </w:p>
        </w:tc>
        <w:tc>
          <w:tcPr>
            <w:tcW w:w="0" w:type="auto"/>
            <w:vAlign w:val="bottom"/>
          </w:tcPr>
          <w:p w14:paraId="77C4F609" w14:textId="14E98181" w:rsidR="00693480" w:rsidRPr="00867C17" w:rsidRDefault="00693480" w:rsidP="00693480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0.276</w:t>
            </w:r>
          </w:p>
        </w:tc>
      </w:tr>
      <w:tr w:rsidR="00867C17" w:rsidRPr="00867C17" w14:paraId="2F3422EA" w14:textId="77777777" w:rsidTr="00DC4081">
        <w:tc>
          <w:tcPr>
            <w:tcW w:w="0" w:type="auto"/>
            <w:vAlign w:val="bottom"/>
          </w:tcPr>
          <w:p w14:paraId="280C5813" w14:textId="77777777" w:rsidR="00693480" w:rsidRPr="00867C17" w:rsidRDefault="00693480" w:rsidP="00693480">
            <w:pPr>
              <w:ind w:firstLineChars="200" w:firstLine="300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Chromosomal mosaic</w:t>
            </w:r>
          </w:p>
        </w:tc>
        <w:tc>
          <w:tcPr>
            <w:tcW w:w="0" w:type="auto"/>
            <w:vAlign w:val="bottom"/>
          </w:tcPr>
          <w:p w14:paraId="7C9BA724" w14:textId="46ADDEB3" w:rsidR="00693480" w:rsidRPr="00867C17" w:rsidRDefault="00693480" w:rsidP="00693480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232/1351(17.2%)</w:t>
            </w:r>
          </w:p>
        </w:tc>
        <w:tc>
          <w:tcPr>
            <w:tcW w:w="0" w:type="auto"/>
            <w:vAlign w:val="bottom"/>
          </w:tcPr>
          <w:p w14:paraId="7A6812E6" w14:textId="57DC9397" w:rsidR="00693480" w:rsidRPr="00867C17" w:rsidRDefault="00693480" w:rsidP="00693480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34/163(20.9%)</w:t>
            </w:r>
          </w:p>
        </w:tc>
        <w:tc>
          <w:tcPr>
            <w:tcW w:w="0" w:type="auto"/>
            <w:vAlign w:val="bottom"/>
          </w:tcPr>
          <w:p w14:paraId="05AA0775" w14:textId="3CD49BB9" w:rsidR="00693480" w:rsidRPr="00867C17" w:rsidRDefault="00693480" w:rsidP="00693480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0.243</w:t>
            </w:r>
          </w:p>
        </w:tc>
      </w:tr>
      <w:tr w:rsidR="00867C17" w:rsidRPr="00867C17" w14:paraId="7608146F" w14:textId="77777777" w:rsidTr="00DC4081">
        <w:tc>
          <w:tcPr>
            <w:tcW w:w="0" w:type="auto"/>
            <w:vAlign w:val="bottom"/>
          </w:tcPr>
          <w:p w14:paraId="7E2C2693" w14:textId="77777777" w:rsidR="00693480" w:rsidRPr="00867C17" w:rsidRDefault="00693480" w:rsidP="00693480">
            <w:pPr>
              <w:ind w:firstLineChars="200" w:firstLine="300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Questionable</w:t>
            </w:r>
          </w:p>
        </w:tc>
        <w:tc>
          <w:tcPr>
            <w:tcW w:w="0" w:type="auto"/>
            <w:vAlign w:val="bottom"/>
          </w:tcPr>
          <w:p w14:paraId="7ED0BEBF" w14:textId="5EC3C378" w:rsidR="00693480" w:rsidRPr="00867C17" w:rsidRDefault="00693480" w:rsidP="00693480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6/1351(0.4%)</w:t>
            </w:r>
          </w:p>
        </w:tc>
        <w:tc>
          <w:tcPr>
            <w:tcW w:w="0" w:type="auto"/>
            <w:vAlign w:val="bottom"/>
          </w:tcPr>
          <w:p w14:paraId="2932B494" w14:textId="7412D612" w:rsidR="00693480" w:rsidRPr="00867C17" w:rsidRDefault="00693480" w:rsidP="00693480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vAlign w:val="bottom"/>
          </w:tcPr>
          <w:p w14:paraId="194649BD" w14:textId="79479863" w:rsidR="00693480" w:rsidRPr="00867C17" w:rsidRDefault="00693480" w:rsidP="00693480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1.000</w:t>
            </w:r>
          </w:p>
        </w:tc>
      </w:tr>
      <w:tr w:rsidR="00867C17" w:rsidRPr="00867C17" w14:paraId="693ECEAF" w14:textId="77777777" w:rsidTr="00DC4081">
        <w:tc>
          <w:tcPr>
            <w:tcW w:w="0" w:type="auto"/>
            <w:vAlign w:val="bottom"/>
          </w:tcPr>
          <w:p w14:paraId="2F04EEC5" w14:textId="77777777" w:rsidR="00693480" w:rsidRPr="00867C17" w:rsidRDefault="00693480" w:rsidP="00693480">
            <w:pPr>
              <w:ind w:firstLineChars="200" w:firstLine="300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Absence of normal embryo</w:t>
            </w:r>
          </w:p>
        </w:tc>
        <w:tc>
          <w:tcPr>
            <w:tcW w:w="0" w:type="auto"/>
            <w:vAlign w:val="bottom"/>
          </w:tcPr>
          <w:p w14:paraId="6B48CC90" w14:textId="0E6BA719" w:rsidR="00693480" w:rsidRPr="00867C17" w:rsidRDefault="00693480" w:rsidP="00693480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130/422(30.8%)</w:t>
            </w:r>
          </w:p>
        </w:tc>
        <w:tc>
          <w:tcPr>
            <w:tcW w:w="0" w:type="auto"/>
            <w:vAlign w:val="bottom"/>
          </w:tcPr>
          <w:p w14:paraId="62DC97B6" w14:textId="486856A5" w:rsidR="00693480" w:rsidRPr="00867C17" w:rsidRDefault="00693480" w:rsidP="00693480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16/49(32.7%)</w:t>
            </w:r>
          </w:p>
        </w:tc>
        <w:tc>
          <w:tcPr>
            <w:tcW w:w="0" w:type="auto"/>
            <w:vAlign w:val="bottom"/>
          </w:tcPr>
          <w:p w14:paraId="43B5146F" w14:textId="17601395" w:rsidR="00693480" w:rsidRPr="00867C17" w:rsidRDefault="00693480" w:rsidP="00693480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0.791</w:t>
            </w:r>
          </w:p>
        </w:tc>
      </w:tr>
    </w:tbl>
    <w:tbl>
      <w:tblPr>
        <w:tblW w:w="13944" w:type="dxa"/>
        <w:tblLook w:val="04A0" w:firstRow="1" w:lastRow="0" w:firstColumn="1" w:lastColumn="0" w:noHBand="0" w:noVBand="1"/>
      </w:tblPr>
      <w:tblGrid>
        <w:gridCol w:w="13944"/>
      </w:tblGrid>
      <w:tr w:rsidR="009938AF" w:rsidRPr="00867C17" w14:paraId="3B4793CB" w14:textId="77777777" w:rsidTr="00DC4081">
        <w:trPr>
          <w:trHeight w:val="224"/>
        </w:trPr>
        <w:tc>
          <w:tcPr>
            <w:tcW w:w="13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EFE91" w14:textId="77777777" w:rsidR="009938AF" w:rsidRPr="00867C17" w:rsidRDefault="009938AF" w:rsidP="00DC4081">
            <w:pPr>
              <w:widowControl/>
              <w:jc w:val="left"/>
              <w:rPr>
                <w:rFonts w:ascii="Arial" w:eastAsia="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67C17">
              <w:rPr>
                <w:rFonts w:ascii="Arial" w:eastAsia="MingLiU" w:hAnsi="Arial" w:cs="Arial" w:hint="eastAsia"/>
                <w:color w:val="000000" w:themeColor="text1"/>
                <w:kern w:val="0"/>
                <w:sz w:val="18"/>
                <w:szCs w:val="18"/>
                <w:vertAlign w:val="superscript"/>
              </w:rPr>
              <w:t>1</w:t>
            </w:r>
            <w:r w:rsidRPr="00867C17">
              <w:rPr>
                <w:rFonts w:ascii="Arial" w:eastAsia="MingLiU" w:hAnsi="Arial" w:cs="Arial"/>
                <w:color w:val="000000" w:themeColor="text1"/>
                <w:kern w:val="0"/>
                <w:sz w:val="18"/>
                <w:szCs w:val="18"/>
              </w:rPr>
              <w:t xml:space="preserve"> The term hCG denotes human chorionic gonadotropin.</w:t>
            </w:r>
          </w:p>
          <w:p w14:paraId="5A38B75F" w14:textId="77777777" w:rsidR="009938AF" w:rsidRPr="00867C17" w:rsidRDefault="009938AF" w:rsidP="00DC4081">
            <w:pPr>
              <w:widowControl/>
              <w:jc w:val="left"/>
              <w:rPr>
                <w:rFonts w:ascii="Arial" w:eastAsia="MingLiU" w:hAnsi="Arial" w:cs="Arial"/>
                <w:color w:val="000000" w:themeColor="text1"/>
                <w:kern w:val="0"/>
                <w:sz w:val="18"/>
                <w:szCs w:val="18"/>
              </w:rPr>
            </w:pPr>
            <w:r w:rsidRPr="00867C17">
              <w:rPr>
                <w:rFonts w:ascii="Arial" w:eastAsia="MingLiU" w:hAnsi="Arial" w:cs="Arial"/>
                <w:color w:val="000000" w:themeColor="text1"/>
                <w:kern w:val="0"/>
                <w:sz w:val="18"/>
                <w:szCs w:val="18"/>
              </w:rPr>
              <w:t>Data were missing regarding estradiol level on hCG trigger day in 1 woman.</w:t>
            </w:r>
          </w:p>
          <w:p w14:paraId="4CDFA847" w14:textId="77777777" w:rsidR="009938AF" w:rsidRPr="00867C17" w:rsidRDefault="009938AF" w:rsidP="00DC4081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</w:tbl>
    <w:p w14:paraId="43FDB115" w14:textId="77777777" w:rsidR="009938AF" w:rsidRPr="00867C17" w:rsidRDefault="009938AF" w:rsidP="009938AF">
      <w:pPr>
        <w:rPr>
          <w:color w:val="000000" w:themeColor="text1"/>
          <w:sz w:val="13"/>
          <w:szCs w:val="13"/>
        </w:rPr>
      </w:pPr>
    </w:p>
    <w:p w14:paraId="767F4067" w14:textId="77777777" w:rsidR="009938AF" w:rsidRPr="00867C17" w:rsidRDefault="009938AF" w:rsidP="009938AF">
      <w:pPr>
        <w:widowControl/>
        <w:jc w:val="left"/>
        <w:rPr>
          <w:color w:val="000000" w:themeColor="text1"/>
          <w:sz w:val="13"/>
          <w:szCs w:val="13"/>
        </w:rPr>
      </w:pPr>
      <w:r w:rsidRPr="00867C17">
        <w:rPr>
          <w:color w:val="000000" w:themeColor="text1"/>
          <w:sz w:val="13"/>
          <w:szCs w:val="13"/>
        </w:rPr>
        <w:br w:type="page"/>
      </w:r>
    </w:p>
    <w:p w14:paraId="0AD69E17" w14:textId="7A5F967C" w:rsidR="009938AF" w:rsidRPr="00867C17" w:rsidRDefault="00F260C0" w:rsidP="009938AF">
      <w:pPr>
        <w:rPr>
          <w:rFonts w:ascii="Arial" w:hAnsi="Arial" w:cs="Arial"/>
          <w:color w:val="000000" w:themeColor="text1"/>
          <w:szCs w:val="21"/>
        </w:rPr>
      </w:pPr>
      <w:r w:rsidRPr="00867C17">
        <w:rPr>
          <w:rFonts w:ascii="Arial" w:hAnsi="Arial" w:cs="Arial" w:hint="eastAsia"/>
          <w:color w:val="000000" w:themeColor="text1"/>
          <w:szCs w:val="21"/>
        </w:rPr>
        <w:lastRenderedPageBreak/>
        <w:t>Additional</w:t>
      </w:r>
      <w:r w:rsidR="00FF708A" w:rsidRPr="00867C17">
        <w:rPr>
          <w:rFonts w:ascii="Arial" w:hAnsi="Arial" w:cs="Arial"/>
          <w:color w:val="000000" w:themeColor="text1"/>
          <w:szCs w:val="21"/>
        </w:rPr>
        <w:t xml:space="preserve"> Table</w:t>
      </w:r>
      <w:r w:rsidR="000821AE">
        <w:rPr>
          <w:rFonts w:ascii="Arial" w:hAnsi="Arial" w:cs="Arial"/>
          <w:color w:val="000000" w:themeColor="text1"/>
          <w:szCs w:val="21"/>
        </w:rPr>
        <w:t>S</w:t>
      </w:r>
      <w:r w:rsidR="00FF708A" w:rsidRPr="00867C17">
        <w:rPr>
          <w:rFonts w:ascii="Arial" w:hAnsi="Arial" w:cs="Arial" w:hint="eastAsia"/>
          <w:color w:val="000000" w:themeColor="text1"/>
          <w:szCs w:val="21"/>
        </w:rPr>
        <w:t>4</w:t>
      </w:r>
      <w:r w:rsidR="009938AF" w:rsidRPr="00867C17">
        <w:rPr>
          <w:rFonts w:ascii="Arial" w:hAnsi="Arial" w:cs="Arial"/>
          <w:color w:val="000000" w:themeColor="text1"/>
          <w:szCs w:val="21"/>
        </w:rPr>
        <w:t>.</w:t>
      </w:r>
      <w:r w:rsidR="009938AF" w:rsidRPr="00867C17">
        <w:rPr>
          <w:color w:val="000000" w:themeColor="text1"/>
        </w:rPr>
        <w:t xml:space="preserve"> </w:t>
      </w:r>
      <w:r w:rsidR="009938AF" w:rsidRPr="00867C17">
        <w:rPr>
          <w:rFonts w:ascii="Arial" w:hAnsi="Arial" w:cs="Arial"/>
          <w:color w:val="000000" w:themeColor="text1"/>
          <w:szCs w:val="21"/>
        </w:rPr>
        <w:t>Cumulative live-birth rate and secondary outcome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0"/>
        <w:gridCol w:w="2138"/>
        <w:gridCol w:w="1779"/>
        <w:gridCol w:w="675"/>
      </w:tblGrid>
      <w:tr w:rsidR="00867C17" w:rsidRPr="00867C17" w14:paraId="5C5A8875" w14:textId="77777777" w:rsidTr="000B416D"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67B96C5" w14:textId="77777777" w:rsidR="00E6311B" w:rsidRPr="00867C17" w:rsidRDefault="00E6311B" w:rsidP="00E6311B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Characteristic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2E53E92C" w14:textId="4151843E" w:rsidR="00E6311B" w:rsidRPr="00867C17" w:rsidRDefault="00E6311B" w:rsidP="00E6311B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Non-low HDL-Cemia(N=422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6424FC26" w14:textId="2F73D3A4" w:rsidR="00E6311B" w:rsidRPr="00867C17" w:rsidRDefault="00E6311B" w:rsidP="00E6311B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Low HDL-Cemia(N=49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79EA1C5C" w14:textId="32C1566A" w:rsidR="00E6311B" w:rsidRPr="00867C17" w:rsidRDefault="00E6311B" w:rsidP="00E6311B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Pvalue</w:t>
            </w:r>
          </w:p>
        </w:tc>
      </w:tr>
      <w:tr w:rsidR="00867C17" w:rsidRPr="00867C17" w14:paraId="04A81D7C" w14:textId="77777777" w:rsidTr="00DC4081"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1831DA15" w14:textId="77777777" w:rsidR="007F210C" w:rsidRPr="00867C17" w:rsidRDefault="007F210C" w:rsidP="007F210C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Cumulative biochemical pregnancy — no. (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4B88087B" w14:textId="6DBE8620" w:rsidR="007F210C" w:rsidRPr="00867C17" w:rsidRDefault="007F210C" w:rsidP="007F210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240/422(56.9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3CBA4102" w14:textId="60C67D25" w:rsidR="007F210C" w:rsidRPr="00867C17" w:rsidRDefault="007F210C" w:rsidP="007F210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27/49(55.1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505CB9E6" w14:textId="77B6F15D" w:rsidR="007F210C" w:rsidRPr="00867C17" w:rsidRDefault="007F210C" w:rsidP="007F210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0.813</w:t>
            </w:r>
          </w:p>
        </w:tc>
      </w:tr>
      <w:tr w:rsidR="00867C17" w:rsidRPr="00867C17" w14:paraId="69BC4780" w14:textId="77777777" w:rsidTr="00DC4081">
        <w:tc>
          <w:tcPr>
            <w:tcW w:w="0" w:type="auto"/>
            <w:vAlign w:val="bottom"/>
          </w:tcPr>
          <w:p w14:paraId="407FD438" w14:textId="77777777" w:rsidR="007F210C" w:rsidRPr="00867C17" w:rsidRDefault="007F210C" w:rsidP="007F210C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Cumulative clinical pregnancy — no. (%)</w:t>
            </w:r>
          </w:p>
        </w:tc>
        <w:tc>
          <w:tcPr>
            <w:tcW w:w="0" w:type="auto"/>
            <w:vAlign w:val="bottom"/>
          </w:tcPr>
          <w:p w14:paraId="02FD4EB3" w14:textId="512B25E6" w:rsidR="007F210C" w:rsidRPr="00867C17" w:rsidRDefault="007F210C" w:rsidP="007F210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222/422(52.6%)</w:t>
            </w:r>
          </w:p>
        </w:tc>
        <w:tc>
          <w:tcPr>
            <w:tcW w:w="0" w:type="auto"/>
            <w:vAlign w:val="bottom"/>
          </w:tcPr>
          <w:p w14:paraId="4AC0E126" w14:textId="34EA672E" w:rsidR="007F210C" w:rsidRPr="00867C17" w:rsidRDefault="007F210C" w:rsidP="007F210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25/49(51.0%)</w:t>
            </w:r>
          </w:p>
        </w:tc>
        <w:tc>
          <w:tcPr>
            <w:tcW w:w="0" w:type="auto"/>
            <w:vAlign w:val="bottom"/>
          </w:tcPr>
          <w:p w14:paraId="648A4A84" w14:textId="4F61BCE2" w:rsidR="007F210C" w:rsidRPr="00867C17" w:rsidRDefault="007F210C" w:rsidP="007F210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0.833</w:t>
            </w:r>
          </w:p>
        </w:tc>
      </w:tr>
      <w:tr w:rsidR="00867C17" w:rsidRPr="00867C17" w14:paraId="5747C9F9" w14:textId="77777777" w:rsidTr="00DC4081">
        <w:tc>
          <w:tcPr>
            <w:tcW w:w="0" w:type="auto"/>
            <w:vAlign w:val="bottom"/>
          </w:tcPr>
          <w:p w14:paraId="770FD8BB" w14:textId="77777777" w:rsidR="007F210C" w:rsidRPr="00867C17" w:rsidRDefault="007F210C" w:rsidP="007F210C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Cumulative ongoing pregnancy — no. (%)</w:t>
            </w:r>
          </w:p>
        </w:tc>
        <w:tc>
          <w:tcPr>
            <w:tcW w:w="0" w:type="auto"/>
            <w:vAlign w:val="bottom"/>
          </w:tcPr>
          <w:p w14:paraId="35FA78F8" w14:textId="2832995D" w:rsidR="007F210C" w:rsidRPr="00867C17" w:rsidRDefault="007F210C" w:rsidP="007F210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200/422(47.4%)</w:t>
            </w:r>
          </w:p>
        </w:tc>
        <w:tc>
          <w:tcPr>
            <w:tcW w:w="0" w:type="auto"/>
            <w:vAlign w:val="bottom"/>
          </w:tcPr>
          <w:p w14:paraId="64FF7F75" w14:textId="7EC3F909" w:rsidR="007F210C" w:rsidRPr="00867C17" w:rsidRDefault="007F210C" w:rsidP="007F210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23/49(46.9%)</w:t>
            </w:r>
          </w:p>
        </w:tc>
        <w:tc>
          <w:tcPr>
            <w:tcW w:w="0" w:type="auto"/>
            <w:vAlign w:val="bottom"/>
          </w:tcPr>
          <w:p w14:paraId="38C9A2A4" w14:textId="0E448973" w:rsidR="007F210C" w:rsidRPr="00867C17" w:rsidRDefault="007F210C" w:rsidP="007F210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0.952</w:t>
            </w:r>
          </w:p>
        </w:tc>
      </w:tr>
      <w:tr w:rsidR="00867C17" w:rsidRPr="00867C17" w14:paraId="0E1D032B" w14:textId="77777777" w:rsidTr="00DC4081">
        <w:tc>
          <w:tcPr>
            <w:tcW w:w="0" w:type="auto"/>
            <w:vAlign w:val="bottom"/>
          </w:tcPr>
          <w:p w14:paraId="781C367C" w14:textId="77777777" w:rsidR="007F210C" w:rsidRPr="00867C17" w:rsidRDefault="007F210C" w:rsidP="007F210C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Cumulative live-birth rate — no. (%)</w:t>
            </w:r>
          </w:p>
        </w:tc>
        <w:tc>
          <w:tcPr>
            <w:tcW w:w="0" w:type="auto"/>
            <w:vAlign w:val="bottom"/>
          </w:tcPr>
          <w:p w14:paraId="6D633BDD" w14:textId="6A22D642" w:rsidR="007F210C" w:rsidRPr="00867C17" w:rsidRDefault="007F210C" w:rsidP="007F210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197/422(46.7%)</w:t>
            </w:r>
          </w:p>
        </w:tc>
        <w:tc>
          <w:tcPr>
            <w:tcW w:w="0" w:type="auto"/>
            <w:vAlign w:val="bottom"/>
          </w:tcPr>
          <w:p w14:paraId="12FC8134" w14:textId="0C7B3415" w:rsidR="007F210C" w:rsidRPr="00867C17" w:rsidRDefault="007F210C" w:rsidP="007F210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22/49(43.1%)</w:t>
            </w:r>
          </w:p>
        </w:tc>
        <w:tc>
          <w:tcPr>
            <w:tcW w:w="0" w:type="auto"/>
            <w:vAlign w:val="bottom"/>
          </w:tcPr>
          <w:p w14:paraId="7BF55B5D" w14:textId="5611DE89" w:rsidR="007F210C" w:rsidRPr="00867C17" w:rsidRDefault="007F210C" w:rsidP="007F210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0.632</w:t>
            </w:r>
          </w:p>
        </w:tc>
      </w:tr>
      <w:tr w:rsidR="00867C17" w:rsidRPr="00867C17" w14:paraId="177A7537" w14:textId="77777777" w:rsidTr="00DC4081">
        <w:tc>
          <w:tcPr>
            <w:tcW w:w="0" w:type="auto"/>
            <w:vAlign w:val="bottom"/>
          </w:tcPr>
          <w:p w14:paraId="0A0F33EF" w14:textId="77777777" w:rsidR="007F210C" w:rsidRPr="00867C17" w:rsidRDefault="007F210C" w:rsidP="007F210C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Birth weight</w:t>
            </w: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0" w:type="auto"/>
            <w:vAlign w:val="bottom"/>
          </w:tcPr>
          <w:p w14:paraId="04480ADB" w14:textId="77777777" w:rsidR="007F210C" w:rsidRPr="00867C17" w:rsidRDefault="007F210C" w:rsidP="007F210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5AD51B6B" w14:textId="77777777" w:rsidR="007F210C" w:rsidRPr="00867C17" w:rsidRDefault="007F210C" w:rsidP="007F210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3C89C9FD" w14:textId="77777777" w:rsidR="007F210C" w:rsidRPr="00867C17" w:rsidRDefault="007F210C" w:rsidP="007F210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867C17" w:rsidRPr="00867C17" w14:paraId="0894C0D7" w14:textId="77777777" w:rsidTr="00DC4081">
        <w:tc>
          <w:tcPr>
            <w:tcW w:w="0" w:type="auto"/>
            <w:vAlign w:val="bottom"/>
          </w:tcPr>
          <w:p w14:paraId="4FEF8629" w14:textId="77777777" w:rsidR="007F210C" w:rsidRPr="00867C17" w:rsidRDefault="007F210C" w:rsidP="007F210C">
            <w:pPr>
              <w:ind w:firstLineChars="200" w:firstLine="3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Singleton</w:t>
            </w:r>
          </w:p>
        </w:tc>
        <w:tc>
          <w:tcPr>
            <w:tcW w:w="0" w:type="auto"/>
            <w:vAlign w:val="bottom"/>
          </w:tcPr>
          <w:p w14:paraId="32FAC22A" w14:textId="77777777" w:rsidR="007F210C" w:rsidRPr="00867C17" w:rsidRDefault="007F210C" w:rsidP="007F210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58F794FB" w14:textId="77777777" w:rsidR="007F210C" w:rsidRPr="00867C17" w:rsidRDefault="007F210C" w:rsidP="007F210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2D1B4537" w14:textId="77777777" w:rsidR="007F210C" w:rsidRPr="00867C17" w:rsidRDefault="007F210C" w:rsidP="007F210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867C17" w:rsidRPr="00867C17" w14:paraId="4CAFCBB5" w14:textId="77777777" w:rsidTr="00DC4081">
        <w:tc>
          <w:tcPr>
            <w:tcW w:w="0" w:type="auto"/>
            <w:vAlign w:val="bottom"/>
          </w:tcPr>
          <w:p w14:paraId="4DB6BC71" w14:textId="77777777" w:rsidR="007F210C" w:rsidRPr="00867C17" w:rsidRDefault="007F210C" w:rsidP="007F210C">
            <w:pPr>
              <w:ind w:firstLineChars="400" w:firstLine="6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No. of observations</w:t>
            </w:r>
          </w:p>
        </w:tc>
        <w:tc>
          <w:tcPr>
            <w:tcW w:w="0" w:type="auto"/>
            <w:vAlign w:val="bottom"/>
          </w:tcPr>
          <w:p w14:paraId="766807B3" w14:textId="5169BF6A" w:rsidR="007F210C" w:rsidRPr="00867C17" w:rsidRDefault="007F210C" w:rsidP="007F210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194</w:t>
            </w:r>
          </w:p>
        </w:tc>
        <w:tc>
          <w:tcPr>
            <w:tcW w:w="0" w:type="auto"/>
            <w:vAlign w:val="bottom"/>
          </w:tcPr>
          <w:p w14:paraId="0FFC5744" w14:textId="35CD3E67" w:rsidR="007F210C" w:rsidRPr="00867C17" w:rsidRDefault="007F210C" w:rsidP="007F210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22</w:t>
            </w:r>
          </w:p>
        </w:tc>
        <w:tc>
          <w:tcPr>
            <w:tcW w:w="0" w:type="auto"/>
            <w:vAlign w:val="bottom"/>
          </w:tcPr>
          <w:p w14:paraId="5EAC7B48" w14:textId="77777777" w:rsidR="007F210C" w:rsidRPr="00867C17" w:rsidRDefault="007F210C" w:rsidP="007F210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867C17" w:rsidRPr="00867C17" w14:paraId="51D0B0D0" w14:textId="77777777" w:rsidTr="00DC4081">
        <w:tc>
          <w:tcPr>
            <w:tcW w:w="0" w:type="auto"/>
            <w:vAlign w:val="bottom"/>
          </w:tcPr>
          <w:p w14:paraId="0F26AE2E" w14:textId="77777777" w:rsidR="007F210C" w:rsidRPr="00867C17" w:rsidRDefault="007F210C" w:rsidP="007F210C">
            <w:pPr>
              <w:ind w:firstLineChars="400" w:firstLine="6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Mean weight — g</w:t>
            </w:r>
          </w:p>
        </w:tc>
        <w:tc>
          <w:tcPr>
            <w:tcW w:w="0" w:type="auto"/>
            <w:vAlign w:val="bottom"/>
          </w:tcPr>
          <w:p w14:paraId="59F4E2DE" w14:textId="2EB461ED" w:rsidR="007F210C" w:rsidRPr="00867C17" w:rsidRDefault="007F210C" w:rsidP="007F210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(3247.81±579.56)</w:t>
            </w:r>
          </w:p>
        </w:tc>
        <w:tc>
          <w:tcPr>
            <w:tcW w:w="0" w:type="auto"/>
            <w:vAlign w:val="bottom"/>
          </w:tcPr>
          <w:p w14:paraId="22B0356B" w14:textId="5C5E226F" w:rsidR="007F210C" w:rsidRPr="00867C17" w:rsidRDefault="007F210C" w:rsidP="007F210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(3277.14±509.33)</w:t>
            </w:r>
          </w:p>
        </w:tc>
        <w:tc>
          <w:tcPr>
            <w:tcW w:w="0" w:type="auto"/>
            <w:vAlign w:val="bottom"/>
          </w:tcPr>
          <w:p w14:paraId="5CFE0A62" w14:textId="3764E43E" w:rsidR="007F210C" w:rsidRPr="00867C17" w:rsidRDefault="007F210C" w:rsidP="007F210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0.824</w:t>
            </w:r>
          </w:p>
        </w:tc>
      </w:tr>
      <w:tr w:rsidR="00867C17" w:rsidRPr="00867C17" w14:paraId="73274FF7" w14:textId="77777777" w:rsidTr="00DC4081">
        <w:tc>
          <w:tcPr>
            <w:tcW w:w="0" w:type="auto"/>
            <w:vAlign w:val="bottom"/>
          </w:tcPr>
          <w:p w14:paraId="4E1BF567" w14:textId="77777777" w:rsidR="007F210C" w:rsidRPr="00867C17" w:rsidRDefault="007F210C" w:rsidP="007F210C">
            <w:pPr>
              <w:ind w:firstLineChars="200" w:firstLine="3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Twin</w:t>
            </w:r>
          </w:p>
        </w:tc>
        <w:tc>
          <w:tcPr>
            <w:tcW w:w="0" w:type="auto"/>
            <w:vAlign w:val="bottom"/>
          </w:tcPr>
          <w:p w14:paraId="21A24218" w14:textId="77777777" w:rsidR="007F210C" w:rsidRPr="00867C17" w:rsidRDefault="007F210C" w:rsidP="007F210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68CE45BE" w14:textId="77777777" w:rsidR="007F210C" w:rsidRPr="00867C17" w:rsidRDefault="007F210C" w:rsidP="007F210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4C567E9D" w14:textId="77777777" w:rsidR="007F210C" w:rsidRPr="00867C17" w:rsidRDefault="007F210C" w:rsidP="007F210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867C17" w:rsidRPr="00867C17" w14:paraId="0EA265A8" w14:textId="77777777" w:rsidTr="00DC4081">
        <w:tc>
          <w:tcPr>
            <w:tcW w:w="0" w:type="auto"/>
            <w:vAlign w:val="bottom"/>
          </w:tcPr>
          <w:p w14:paraId="4633B73C" w14:textId="77777777" w:rsidR="007F210C" w:rsidRPr="00867C17" w:rsidRDefault="007F210C" w:rsidP="007F210C">
            <w:pPr>
              <w:ind w:firstLineChars="400" w:firstLine="6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No. of observations</w:t>
            </w:r>
          </w:p>
        </w:tc>
        <w:tc>
          <w:tcPr>
            <w:tcW w:w="0" w:type="auto"/>
            <w:vAlign w:val="bottom"/>
          </w:tcPr>
          <w:p w14:paraId="4909400E" w14:textId="5070ABD2" w:rsidR="007F210C" w:rsidRPr="00867C17" w:rsidRDefault="007F210C" w:rsidP="007F210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bottom"/>
          </w:tcPr>
          <w:p w14:paraId="02EB28F7" w14:textId="7B71409F" w:rsidR="007F210C" w:rsidRPr="00867C17" w:rsidRDefault="007F210C" w:rsidP="007F210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vAlign w:val="bottom"/>
          </w:tcPr>
          <w:p w14:paraId="128F30F9" w14:textId="77777777" w:rsidR="007F210C" w:rsidRPr="00867C17" w:rsidRDefault="007F210C" w:rsidP="007F210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867C17" w:rsidRPr="00867C17" w14:paraId="2A323D2C" w14:textId="77777777" w:rsidTr="00DC4081">
        <w:tc>
          <w:tcPr>
            <w:tcW w:w="0" w:type="auto"/>
            <w:vAlign w:val="bottom"/>
          </w:tcPr>
          <w:p w14:paraId="07229914" w14:textId="77777777" w:rsidR="007F210C" w:rsidRPr="00867C17" w:rsidRDefault="007F210C" w:rsidP="007F210C">
            <w:pPr>
              <w:ind w:firstLineChars="400" w:firstLine="6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Mean weight — g</w:t>
            </w:r>
          </w:p>
        </w:tc>
        <w:tc>
          <w:tcPr>
            <w:tcW w:w="0" w:type="auto"/>
            <w:vAlign w:val="bottom"/>
          </w:tcPr>
          <w:p w14:paraId="55574CD6" w14:textId="35271277" w:rsidR="007F210C" w:rsidRPr="00867C17" w:rsidRDefault="007F210C" w:rsidP="007F210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2872.50±241.85</w:t>
            </w:r>
          </w:p>
        </w:tc>
        <w:tc>
          <w:tcPr>
            <w:tcW w:w="0" w:type="auto"/>
            <w:vAlign w:val="bottom"/>
          </w:tcPr>
          <w:p w14:paraId="112B8CE8" w14:textId="01E1BED9" w:rsidR="007F210C" w:rsidRPr="00867C17" w:rsidRDefault="007F210C" w:rsidP="007F210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vAlign w:val="bottom"/>
          </w:tcPr>
          <w:p w14:paraId="4EC9479E" w14:textId="17C73DF4" w:rsidR="007F210C" w:rsidRPr="00867C17" w:rsidRDefault="007F210C" w:rsidP="007F210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-</w:t>
            </w:r>
          </w:p>
        </w:tc>
      </w:tr>
      <w:tr w:rsidR="00867C17" w:rsidRPr="00867C17" w14:paraId="792AE77E" w14:textId="77777777" w:rsidTr="00DC4081">
        <w:tc>
          <w:tcPr>
            <w:tcW w:w="0" w:type="auto"/>
            <w:vAlign w:val="bottom"/>
          </w:tcPr>
          <w:p w14:paraId="64617CC6" w14:textId="77777777" w:rsidR="007F210C" w:rsidRPr="00867C17" w:rsidRDefault="007F210C" w:rsidP="007F210C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Cumulative pregnancy loss — no./total no. (%)</w:t>
            </w:r>
          </w:p>
        </w:tc>
        <w:tc>
          <w:tcPr>
            <w:tcW w:w="0" w:type="auto"/>
            <w:vAlign w:val="bottom"/>
          </w:tcPr>
          <w:p w14:paraId="0AFCB630" w14:textId="77777777" w:rsidR="007F210C" w:rsidRPr="00867C17" w:rsidRDefault="007F210C" w:rsidP="007F210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1BE60563" w14:textId="77777777" w:rsidR="007F210C" w:rsidRPr="00867C17" w:rsidRDefault="007F210C" w:rsidP="007F210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62697869" w14:textId="77777777" w:rsidR="007F210C" w:rsidRPr="00867C17" w:rsidRDefault="007F210C" w:rsidP="007F210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867C17" w:rsidRPr="00867C17" w14:paraId="441635B2" w14:textId="77777777" w:rsidTr="00FB3EBF">
        <w:tc>
          <w:tcPr>
            <w:tcW w:w="0" w:type="auto"/>
            <w:vAlign w:val="bottom"/>
          </w:tcPr>
          <w:p w14:paraId="7DFFD72A" w14:textId="77777777" w:rsidR="007F210C" w:rsidRPr="00867C17" w:rsidRDefault="007F210C" w:rsidP="007F210C">
            <w:pPr>
              <w:ind w:firstLineChars="200" w:firstLine="3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Biochemical</w:t>
            </w:r>
          </w:p>
        </w:tc>
        <w:tc>
          <w:tcPr>
            <w:tcW w:w="0" w:type="auto"/>
            <w:vAlign w:val="bottom"/>
          </w:tcPr>
          <w:p w14:paraId="5AEE52FA" w14:textId="12366D32" w:rsidR="007F210C" w:rsidRPr="00867C17" w:rsidRDefault="007F210C" w:rsidP="007F210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26/240(10.8%)</w:t>
            </w:r>
          </w:p>
        </w:tc>
        <w:tc>
          <w:tcPr>
            <w:tcW w:w="0" w:type="auto"/>
            <w:vAlign w:val="bottom"/>
          </w:tcPr>
          <w:p w14:paraId="03F2303E" w14:textId="3EF00782" w:rsidR="007F210C" w:rsidRPr="00867C17" w:rsidRDefault="007F210C" w:rsidP="007F210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2/27(7.4%)</w:t>
            </w:r>
          </w:p>
        </w:tc>
        <w:tc>
          <w:tcPr>
            <w:tcW w:w="0" w:type="auto"/>
            <w:vAlign w:val="bottom"/>
          </w:tcPr>
          <w:p w14:paraId="7D3171D1" w14:textId="1C37B066" w:rsidR="007F210C" w:rsidRPr="00867C17" w:rsidRDefault="007F210C" w:rsidP="007F210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0.826</w:t>
            </w:r>
          </w:p>
        </w:tc>
      </w:tr>
      <w:tr w:rsidR="00867C17" w:rsidRPr="00867C17" w14:paraId="15FDDDC5" w14:textId="77777777" w:rsidTr="00FB3EBF">
        <w:tc>
          <w:tcPr>
            <w:tcW w:w="0" w:type="auto"/>
            <w:vAlign w:val="bottom"/>
          </w:tcPr>
          <w:p w14:paraId="2316C0C3" w14:textId="77777777" w:rsidR="007F210C" w:rsidRPr="00867C17" w:rsidRDefault="007F210C" w:rsidP="007F210C">
            <w:pPr>
              <w:ind w:firstLineChars="200" w:firstLine="3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Clinical</w:t>
            </w:r>
          </w:p>
        </w:tc>
        <w:tc>
          <w:tcPr>
            <w:tcW w:w="0" w:type="auto"/>
            <w:vAlign w:val="bottom"/>
          </w:tcPr>
          <w:p w14:paraId="3AEDBD2D" w14:textId="350E7905" w:rsidR="007F210C" w:rsidRPr="00867C17" w:rsidRDefault="007F210C" w:rsidP="007F210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28/240(11.7%)</w:t>
            </w:r>
          </w:p>
        </w:tc>
        <w:tc>
          <w:tcPr>
            <w:tcW w:w="0" w:type="auto"/>
            <w:vAlign w:val="bottom"/>
          </w:tcPr>
          <w:p w14:paraId="4D7F3400" w14:textId="12FD0F04" w:rsidR="007F210C" w:rsidRPr="00867C17" w:rsidRDefault="007F210C" w:rsidP="007F210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5/27(18.5%)</w:t>
            </w:r>
          </w:p>
        </w:tc>
        <w:tc>
          <w:tcPr>
            <w:tcW w:w="0" w:type="auto"/>
            <w:vAlign w:val="bottom"/>
          </w:tcPr>
          <w:p w14:paraId="23FAB6DF" w14:textId="57920DCD" w:rsidR="007F210C" w:rsidRPr="00867C17" w:rsidRDefault="007F210C" w:rsidP="007F210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0.473</w:t>
            </w:r>
          </w:p>
        </w:tc>
      </w:tr>
      <w:tr w:rsidR="00867C17" w:rsidRPr="00867C17" w14:paraId="53ECFF8A" w14:textId="77777777" w:rsidTr="00FB3EBF">
        <w:tc>
          <w:tcPr>
            <w:tcW w:w="0" w:type="auto"/>
            <w:vAlign w:val="bottom"/>
          </w:tcPr>
          <w:p w14:paraId="47319766" w14:textId="77777777" w:rsidR="007F210C" w:rsidRPr="00867C17" w:rsidRDefault="007F210C" w:rsidP="007F210C">
            <w:pPr>
              <w:ind w:firstLineChars="400" w:firstLine="600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First trimester</w:t>
            </w:r>
          </w:p>
        </w:tc>
        <w:tc>
          <w:tcPr>
            <w:tcW w:w="0" w:type="auto"/>
            <w:vAlign w:val="bottom"/>
          </w:tcPr>
          <w:p w14:paraId="5489ECCF" w14:textId="3D47E66B" w:rsidR="007F210C" w:rsidRPr="00867C17" w:rsidRDefault="007F210C" w:rsidP="007F210C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22/240(9.2%)</w:t>
            </w:r>
          </w:p>
        </w:tc>
        <w:tc>
          <w:tcPr>
            <w:tcW w:w="0" w:type="auto"/>
            <w:vAlign w:val="bottom"/>
          </w:tcPr>
          <w:p w14:paraId="4A4EA959" w14:textId="0C5C71CF" w:rsidR="007F210C" w:rsidRPr="00867C17" w:rsidRDefault="007F210C" w:rsidP="007F210C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3/27(11.1%)</w:t>
            </w:r>
          </w:p>
        </w:tc>
        <w:tc>
          <w:tcPr>
            <w:tcW w:w="0" w:type="auto"/>
            <w:vAlign w:val="bottom"/>
          </w:tcPr>
          <w:p w14:paraId="46C3A79A" w14:textId="38C7E1A0" w:rsidR="007F210C" w:rsidRPr="00867C17" w:rsidRDefault="007F210C" w:rsidP="007F210C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1.000</w:t>
            </w:r>
          </w:p>
        </w:tc>
      </w:tr>
      <w:tr w:rsidR="00867C17" w:rsidRPr="00867C17" w14:paraId="21E82CCF" w14:textId="77777777" w:rsidTr="00FB3EBF">
        <w:tc>
          <w:tcPr>
            <w:tcW w:w="0" w:type="auto"/>
            <w:vAlign w:val="bottom"/>
          </w:tcPr>
          <w:p w14:paraId="46142919" w14:textId="77777777" w:rsidR="007F210C" w:rsidRPr="00867C17" w:rsidRDefault="007F210C" w:rsidP="007F210C">
            <w:pPr>
              <w:ind w:firstLineChars="400" w:firstLine="600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Second trimester</w:t>
            </w:r>
          </w:p>
        </w:tc>
        <w:tc>
          <w:tcPr>
            <w:tcW w:w="0" w:type="auto"/>
            <w:vAlign w:val="bottom"/>
          </w:tcPr>
          <w:p w14:paraId="0E79875E" w14:textId="74196397" w:rsidR="007F210C" w:rsidRPr="00867C17" w:rsidRDefault="007F210C" w:rsidP="007F210C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6/240(2.5%)</w:t>
            </w:r>
          </w:p>
        </w:tc>
        <w:tc>
          <w:tcPr>
            <w:tcW w:w="0" w:type="auto"/>
            <w:vAlign w:val="bottom"/>
          </w:tcPr>
          <w:p w14:paraId="674AC81C" w14:textId="00F56B58" w:rsidR="007F210C" w:rsidRPr="00867C17" w:rsidRDefault="007F210C" w:rsidP="007F210C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2/27(7.4%)</w:t>
            </w:r>
          </w:p>
        </w:tc>
        <w:tc>
          <w:tcPr>
            <w:tcW w:w="0" w:type="auto"/>
            <w:vAlign w:val="bottom"/>
          </w:tcPr>
          <w:p w14:paraId="3AEBC565" w14:textId="0E32A042" w:rsidR="007F210C" w:rsidRPr="00867C17" w:rsidRDefault="007F210C" w:rsidP="007F210C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0.189</w:t>
            </w:r>
          </w:p>
        </w:tc>
      </w:tr>
      <w:tr w:rsidR="00867C17" w:rsidRPr="00867C17" w14:paraId="2D24A081" w14:textId="77777777" w:rsidTr="00FB3EBF">
        <w:tc>
          <w:tcPr>
            <w:tcW w:w="0" w:type="auto"/>
            <w:vAlign w:val="bottom"/>
          </w:tcPr>
          <w:p w14:paraId="630BC30F" w14:textId="77777777" w:rsidR="007F210C" w:rsidRPr="00867C17" w:rsidRDefault="007F210C" w:rsidP="007F210C">
            <w:pPr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Good birth outcome</w:t>
            </w: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  <w:vertAlign w:val="superscript"/>
              </w:rPr>
              <w:t>2</w:t>
            </w: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 xml:space="preserve"> — no. (%)</w:t>
            </w:r>
          </w:p>
        </w:tc>
        <w:tc>
          <w:tcPr>
            <w:tcW w:w="0" w:type="auto"/>
            <w:vAlign w:val="bottom"/>
          </w:tcPr>
          <w:p w14:paraId="554709B0" w14:textId="339F632D" w:rsidR="007F210C" w:rsidRPr="00867C17" w:rsidRDefault="007F210C" w:rsidP="007F210C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157/422(37.2%)</w:t>
            </w:r>
          </w:p>
        </w:tc>
        <w:tc>
          <w:tcPr>
            <w:tcW w:w="0" w:type="auto"/>
            <w:vAlign w:val="bottom"/>
          </w:tcPr>
          <w:p w14:paraId="214B8CB7" w14:textId="6715A31D" w:rsidR="007F210C" w:rsidRPr="00867C17" w:rsidRDefault="007F210C" w:rsidP="007F210C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18/49(36.7%)</w:t>
            </w:r>
          </w:p>
        </w:tc>
        <w:tc>
          <w:tcPr>
            <w:tcW w:w="0" w:type="auto"/>
            <w:vAlign w:val="bottom"/>
          </w:tcPr>
          <w:p w14:paraId="6A6211E8" w14:textId="063C80FB" w:rsidR="007F210C" w:rsidRPr="00867C17" w:rsidRDefault="007F210C" w:rsidP="007F210C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0.949</w:t>
            </w:r>
          </w:p>
        </w:tc>
      </w:tr>
      <w:tr w:rsidR="00867C17" w:rsidRPr="00867C17" w14:paraId="34129886" w14:textId="77777777" w:rsidTr="00DC4081">
        <w:tc>
          <w:tcPr>
            <w:tcW w:w="0" w:type="auto"/>
            <w:vAlign w:val="bottom"/>
          </w:tcPr>
          <w:p w14:paraId="712E3DD7" w14:textId="77777777" w:rsidR="007F210C" w:rsidRPr="00867C17" w:rsidRDefault="007F210C" w:rsidP="007F210C">
            <w:pPr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Features of live births</w:t>
            </w:r>
          </w:p>
        </w:tc>
        <w:tc>
          <w:tcPr>
            <w:tcW w:w="0" w:type="auto"/>
            <w:vAlign w:val="bottom"/>
          </w:tcPr>
          <w:p w14:paraId="16075E2A" w14:textId="77777777" w:rsidR="007F210C" w:rsidRPr="00867C17" w:rsidRDefault="007F210C" w:rsidP="007F210C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33B42AE1" w14:textId="77777777" w:rsidR="007F210C" w:rsidRPr="00867C17" w:rsidRDefault="007F210C" w:rsidP="007F210C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21DDC75E" w14:textId="77777777" w:rsidR="007F210C" w:rsidRPr="00867C17" w:rsidRDefault="007F210C" w:rsidP="007F210C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867C17" w:rsidRPr="00867C17" w14:paraId="3CAA84B3" w14:textId="77777777" w:rsidTr="00DC4081">
        <w:tc>
          <w:tcPr>
            <w:tcW w:w="0" w:type="auto"/>
            <w:vAlign w:val="bottom"/>
          </w:tcPr>
          <w:p w14:paraId="48721A15" w14:textId="77777777" w:rsidR="007F210C" w:rsidRPr="00867C17" w:rsidRDefault="007F210C" w:rsidP="007F210C">
            <w:pPr>
              <w:ind w:firstLineChars="200" w:firstLine="300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Duration of pregnancy — day</w:t>
            </w:r>
          </w:p>
        </w:tc>
        <w:tc>
          <w:tcPr>
            <w:tcW w:w="0" w:type="auto"/>
            <w:vAlign w:val="bottom"/>
          </w:tcPr>
          <w:p w14:paraId="5C5F6374" w14:textId="48EAA969" w:rsidR="007F210C" w:rsidRPr="00867C17" w:rsidRDefault="007F210C" w:rsidP="007F210C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(2</w:t>
            </w:r>
            <w:r w:rsidR="000F7F7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s</w:t>
            </w: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69.75±15.31)</w:t>
            </w:r>
          </w:p>
        </w:tc>
        <w:tc>
          <w:tcPr>
            <w:tcW w:w="0" w:type="auto"/>
            <w:vAlign w:val="bottom"/>
          </w:tcPr>
          <w:p w14:paraId="52775273" w14:textId="3AF8AB1B" w:rsidR="007F210C" w:rsidRPr="00867C17" w:rsidRDefault="007F210C" w:rsidP="007F210C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(271.45±11.72)</w:t>
            </w:r>
          </w:p>
        </w:tc>
        <w:tc>
          <w:tcPr>
            <w:tcW w:w="0" w:type="auto"/>
            <w:vAlign w:val="bottom"/>
          </w:tcPr>
          <w:p w14:paraId="46A2E28A" w14:textId="6B1D41F7" w:rsidR="007F210C" w:rsidRPr="00867C17" w:rsidRDefault="007F210C" w:rsidP="007F210C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0.613</w:t>
            </w:r>
          </w:p>
        </w:tc>
      </w:tr>
      <w:tr w:rsidR="00867C17" w:rsidRPr="00867C17" w14:paraId="2BD0BB8F" w14:textId="77777777" w:rsidTr="00DC4081">
        <w:tc>
          <w:tcPr>
            <w:tcW w:w="0" w:type="auto"/>
            <w:vAlign w:val="bottom"/>
          </w:tcPr>
          <w:p w14:paraId="74B19F5E" w14:textId="77777777" w:rsidR="007F210C" w:rsidRPr="00867C17" w:rsidRDefault="007F210C" w:rsidP="007F210C">
            <w:pPr>
              <w:ind w:firstLineChars="200" w:firstLine="300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No. of embryos transferred</w:t>
            </w:r>
          </w:p>
        </w:tc>
        <w:tc>
          <w:tcPr>
            <w:tcW w:w="0" w:type="auto"/>
            <w:vAlign w:val="bottom"/>
          </w:tcPr>
          <w:p w14:paraId="5D3BC45F" w14:textId="18CE9914" w:rsidR="007F210C" w:rsidRPr="00867C17" w:rsidRDefault="007F210C" w:rsidP="007F210C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(1.23±0.53)</w:t>
            </w:r>
          </w:p>
        </w:tc>
        <w:tc>
          <w:tcPr>
            <w:tcW w:w="0" w:type="auto"/>
            <w:vAlign w:val="bottom"/>
          </w:tcPr>
          <w:p w14:paraId="58E947A7" w14:textId="6BA7FEE0" w:rsidR="007F210C" w:rsidRPr="00867C17" w:rsidRDefault="007F210C" w:rsidP="007F210C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(1.41±0.73)</w:t>
            </w:r>
          </w:p>
        </w:tc>
        <w:tc>
          <w:tcPr>
            <w:tcW w:w="0" w:type="auto"/>
            <w:vAlign w:val="bottom"/>
          </w:tcPr>
          <w:p w14:paraId="086EB507" w14:textId="71C9D410" w:rsidR="007F210C" w:rsidRPr="00867C17" w:rsidRDefault="007F210C" w:rsidP="007F210C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0.273</w:t>
            </w:r>
          </w:p>
        </w:tc>
      </w:tr>
      <w:tr w:rsidR="00867C17" w:rsidRPr="00867C17" w14:paraId="1AC5BC24" w14:textId="77777777" w:rsidTr="00DC4081">
        <w:tc>
          <w:tcPr>
            <w:tcW w:w="0" w:type="auto"/>
            <w:vAlign w:val="bottom"/>
          </w:tcPr>
          <w:p w14:paraId="01B8264F" w14:textId="77777777" w:rsidR="007F210C" w:rsidRPr="00867C17" w:rsidRDefault="007F210C" w:rsidP="007F210C">
            <w:pPr>
              <w:ind w:firstLineChars="200" w:firstLine="300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No. of embryo-transfer procedures</w:t>
            </w:r>
          </w:p>
        </w:tc>
        <w:tc>
          <w:tcPr>
            <w:tcW w:w="0" w:type="auto"/>
            <w:vAlign w:val="bottom"/>
          </w:tcPr>
          <w:p w14:paraId="10A25182" w14:textId="3AF92D7A" w:rsidR="007F210C" w:rsidRPr="00867C17" w:rsidRDefault="007F210C" w:rsidP="007F210C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(1.22±0.52)</w:t>
            </w:r>
          </w:p>
        </w:tc>
        <w:tc>
          <w:tcPr>
            <w:tcW w:w="0" w:type="auto"/>
            <w:vAlign w:val="bottom"/>
          </w:tcPr>
          <w:p w14:paraId="3E1DB388" w14:textId="6BDE3EF8" w:rsidR="007F210C" w:rsidRPr="00867C17" w:rsidRDefault="007F210C" w:rsidP="007F210C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(1.41±0.73)</w:t>
            </w:r>
          </w:p>
        </w:tc>
        <w:tc>
          <w:tcPr>
            <w:tcW w:w="0" w:type="auto"/>
            <w:vAlign w:val="bottom"/>
          </w:tcPr>
          <w:p w14:paraId="147D47F1" w14:textId="7300A5BD" w:rsidR="007F210C" w:rsidRPr="00867C17" w:rsidRDefault="007F210C" w:rsidP="007F210C">
            <w:pPr>
              <w:jc w:val="center"/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0.260</w:t>
            </w:r>
          </w:p>
        </w:tc>
      </w:tr>
    </w:tbl>
    <w:p w14:paraId="42D2C992" w14:textId="77777777" w:rsidR="009938AF" w:rsidRPr="00867C17" w:rsidRDefault="009938AF" w:rsidP="009938AF">
      <w:pPr>
        <w:widowControl/>
        <w:jc w:val="left"/>
        <w:rPr>
          <w:rFonts w:ascii="Arial" w:eastAsia="MingLiU" w:hAnsi="Arial" w:cs="Arial"/>
          <w:color w:val="000000" w:themeColor="text1"/>
          <w:kern w:val="0"/>
          <w:sz w:val="18"/>
          <w:szCs w:val="18"/>
        </w:rPr>
      </w:pPr>
      <w:r w:rsidRPr="00867C17">
        <w:rPr>
          <w:rFonts w:ascii="Arial" w:eastAsia="MingLiU" w:hAnsi="Arial" w:cs="Arial"/>
          <w:color w:val="000000" w:themeColor="text1"/>
          <w:kern w:val="0"/>
          <w:sz w:val="18"/>
          <w:szCs w:val="18"/>
          <w:vertAlign w:val="superscript"/>
        </w:rPr>
        <w:t>1</w:t>
      </w:r>
      <w:r w:rsidRPr="00867C17">
        <w:rPr>
          <w:rFonts w:ascii="Arial" w:eastAsia="MingLiU" w:hAnsi="Arial" w:cs="Arial"/>
          <w:color w:val="000000" w:themeColor="text1"/>
          <w:kern w:val="0"/>
          <w:sz w:val="18"/>
          <w:szCs w:val="18"/>
        </w:rPr>
        <w:t xml:space="preserve"> Data were missing regarding singleton birth weight in 1 woman and twin birth weight in 1 woman.</w:t>
      </w:r>
    </w:p>
    <w:p w14:paraId="2B8BB025" w14:textId="77777777" w:rsidR="009938AF" w:rsidRPr="00867C17" w:rsidRDefault="009938AF" w:rsidP="009938AF">
      <w:pPr>
        <w:widowControl/>
        <w:jc w:val="left"/>
        <w:rPr>
          <w:rFonts w:ascii="Arial" w:eastAsia="MingLiU" w:hAnsi="Arial" w:cs="Arial"/>
          <w:color w:val="000000" w:themeColor="text1"/>
          <w:kern w:val="0"/>
          <w:sz w:val="18"/>
          <w:szCs w:val="18"/>
        </w:rPr>
      </w:pPr>
      <w:r w:rsidRPr="00867C17">
        <w:rPr>
          <w:rFonts w:ascii="Arial" w:eastAsia="MingLiU" w:hAnsi="Arial" w:cs="Arial"/>
          <w:color w:val="000000" w:themeColor="text1"/>
          <w:kern w:val="0"/>
          <w:sz w:val="18"/>
          <w:szCs w:val="18"/>
          <w:vertAlign w:val="superscript"/>
        </w:rPr>
        <w:t>2</w:t>
      </w:r>
      <w:r w:rsidRPr="00867C17">
        <w:rPr>
          <w:rFonts w:ascii="Arial" w:eastAsia="MingLiU" w:hAnsi="Arial" w:cs="Arial"/>
          <w:color w:val="000000" w:themeColor="text1"/>
          <w:kern w:val="0"/>
          <w:sz w:val="18"/>
          <w:szCs w:val="18"/>
        </w:rPr>
        <w:t xml:space="preserve"> A good birth outcome was defined as a live birth at 37 weeks or more of gestation, with a birth weight between 2500 and 4000 g and without</w:t>
      </w:r>
      <w:r w:rsidRPr="00867C17">
        <w:rPr>
          <w:rFonts w:ascii="Arial" w:hAnsi="Arial" w:cs="Arial" w:hint="eastAsia"/>
          <w:color w:val="000000" w:themeColor="text1"/>
          <w:kern w:val="0"/>
          <w:sz w:val="18"/>
          <w:szCs w:val="18"/>
        </w:rPr>
        <w:t xml:space="preserve"> </w:t>
      </w:r>
      <w:r w:rsidRPr="00867C17">
        <w:rPr>
          <w:rFonts w:ascii="Arial" w:eastAsia="MingLiU" w:hAnsi="Arial" w:cs="Arial"/>
          <w:color w:val="000000" w:themeColor="text1"/>
          <w:kern w:val="0"/>
          <w:sz w:val="18"/>
          <w:szCs w:val="18"/>
        </w:rPr>
        <w:t>a major congenital anomaly.</w:t>
      </w:r>
    </w:p>
    <w:p w14:paraId="28F14792" w14:textId="401D0517" w:rsidR="009938AF" w:rsidRPr="00867C17" w:rsidRDefault="009938AF" w:rsidP="009938AF">
      <w:pPr>
        <w:widowControl/>
        <w:jc w:val="left"/>
        <w:rPr>
          <w:rFonts w:ascii="Arial" w:hAnsi="Arial" w:cs="Arial"/>
          <w:color w:val="000000" w:themeColor="text1"/>
          <w:kern w:val="0"/>
          <w:sz w:val="18"/>
          <w:szCs w:val="18"/>
        </w:rPr>
      </w:pPr>
      <w:r w:rsidRPr="00867C17">
        <w:rPr>
          <w:rFonts w:ascii="Arial" w:hAnsi="Arial" w:cs="Arial"/>
          <w:color w:val="000000" w:themeColor="text1"/>
          <w:kern w:val="0"/>
          <w:sz w:val="18"/>
          <w:szCs w:val="18"/>
        </w:rPr>
        <w:br w:type="page"/>
      </w:r>
      <w:r w:rsidR="00F260C0" w:rsidRPr="00867C17">
        <w:rPr>
          <w:rFonts w:ascii="Arial" w:hAnsi="Arial" w:cs="Arial" w:hint="eastAsia"/>
          <w:color w:val="000000" w:themeColor="text1"/>
          <w:szCs w:val="21"/>
        </w:rPr>
        <w:t>Additional</w:t>
      </w:r>
      <w:r w:rsidR="00FF708A" w:rsidRPr="00867C17">
        <w:rPr>
          <w:rFonts w:ascii="Arial" w:hAnsi="Arial" w:cs="Arial"/>
          <w:color w:val="000000" w:themeColor="text1"/>
          <w:szCs w:val="21"/>
        </w:rPr>
        <w:t xml:space="preserve"> Table</w:t>
      </w:r>
      <w:r w:rsidR="000821AE">
        <w:rPr>
          <w:rFonts w:ascii="Arial" w:hAnsi="Arial" w:cs="Arial"/>
          <w:color w:val="000000" w:themeColor="text1"/>
          <w:szCs w:val="21"/>
        </w:rPr>
        <w:t>S</w:t>
      </w:r>
      <w:bookmarkStart w:id="0" w:name="_GoBack"/>
      <w:bookmarkEnd w:id="0"/>
      <w:r w:rsidR="00FF708A" w:rsidRPr="00867C17">
        <w:rPr>
          <w:rFonts w:ascii="Arial" w:hAnsi="Arial" w:cs="Arial" w:hint="eastAsia"/>
          <w:color w:val="000000" w:themeColor="text1"/>
          <w:szCs w:val="21"/>
        </w:rPr>
        <w:t>5</w:t>
      </w:r>
      <w:r w:rsidRPr="00867C17">
        <w:rPr>
          <w:rFonts w:ascii="Arial" w:hAnsi="Arial" w:cs="Arial"/>
          <w:color w:val="000000" w:themeColor="text1"/>
          <w:szCs w:val="21"/>
        </w:rPr>
        <w:t>.</w:t>
      </w:r>
      <w:r w:rsidRPr="00867C17">
        <w:rPr>
          <w:color w:val="000000" w:themeColor="text1"/>
        </w:rPr>
        <w:t xml:space="preserve"> </w:t>
      </w:r>
      <w:r w:rsidRPr="00867C17">
        <w:rPr>
          <w:rFonts w:ascii="Arial" w:hAnsi="Arial" w:cs="Arial"/>
          <w:color w:val="000000" w:themeColor="text1"/>
          <w:szCs w:val="21"/>
        </w:rPr>
        <w:t>Adverse event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3"/>
        <w:gridCol w:w="2138"/>
        <w:gridCol w:w="1779"/>
        <w:gridCol w:w="675"/>
      </w:tblGrid>
      <w:tr w:rsidR="00867C17" w:rsidRPr="00867C17" w14:paraId="48D18EB5" w14:textId="77777777" w:rsidTr="002D0FC5"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B53747F" w14:textId="77777777" w:rsidR="00E6311B" w:rsidRPr="00867C17" w:rsidRDefault="00E6311B" w:rsidP="00E6311B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Characteristic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5BA8F86A" w14:textId="3F98508C" w:rsidR="00E6311B" w:rsidRPr="00867C17" w:rsidRDefault="00E6311B" w:rsidP="00E6311B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Non-low HDL-Cemia(N=422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7C4ED0E6" w14:textId="0C3D47F7" w:rsidR="00E6311B" w:rsidRPr="00867C17" w:rsidRDefault="00E6311B" w:rsidP="00E6311B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Low HDL-Cemia(N=49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76B0F1F3" w14:textId="2DE7932C" w:rsidR="00E6311B" w:rsidRPr="00867C17" w:rsidRDefault="00E6311B" w:rsidP="00E6311B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Pvalue</w:t>
            </w:r>
          </w:p>
        </w:tc>
      </w:tr>
      <w:tr w:rsidR="00867C17" w:rsidRPr="00867C17" w14:paraId="4DF66B4E" w14:textId="77777777" w:rsidTr="00DC4081"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2A5C8840" w14:textId="77777777" w:rsidR="00DE2D5F" w:rsidRPr="00867C17" w:rsidRDefault="00DE2D5F" w:rsidP="00DE2D5F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Maternal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3AE3D891" w14:textId="77777777" w:rsidR="00DE2D5F" w:rsidRPr="00867C17" w:rsidRDefault="00DE2D5F" w:rsidP="00DE2D5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51F7F9EF" w14:textId="77777777" w:rsidR="00DE2D5F" w:rsidRPr="00867C17" w:rsidRDefault="00DE2D5F" w:rsidP="00DE2D5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313C15B3" w14:textId="77777777" w:rsidR="00DE2D5F" w:rsidRPr="00867C17" w:rsidRDefault="00DE2D5F" w:rsidP="00DE2D5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867C17" w:rsidRPr="00867C17" w14:paraId="6AFE2715" w14:textId="77777777" w:rsidTr="00DC4081">
        <w:tc>
          <w:tcPr>
            <w:tcW w:w="0" w:type="auto"/>
            <w:vAlign w:val="bottom"/>
          </w:tcPr>
          <w:p w14:paraId="017F6595" w14:textId="77777777" w:rsidR="00DE2D5F" w:rsidRPr="00867C17" w:rsidRDefault="00DE2D5F" w:rsidP="00DE2D5F">
            <w:pPr>
              <w:ind w:firstLineChars="200" w:firstLine="3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Gestational diabetes mellitus*</w:t>
            </w:r>
          </w:p>
        </w:tc>
        <w:tc>
          <w:tcPr>
            <w:tcW w:w="0" w:type="auto"/>
            <w:vAlign w:val="bottom"/>
          </w:tcPr>
          <w:p w14:paraId="0F68BB3B" w14:textId="2FB47013" w:rsidR="00DE2D5F" w:rsidRPr="00867C17" w:rsidRDefault="00DE2D5F" w:rsidP="00DE2D5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38/222(17.1%)</w:t>
            </w:r>
          </w:p>
        </w:tc>
        <w:tc>
          <w:tcPr>
            <w:tcW w:w="0" w:type="auto"/>
            <w:vAlign w:val="bottom"/>
          </w:tcPr>
          <w:p w14:paraId="3FE37F75" w14:textId="7D65FE8F" w:rsidR="00DE2D5F" w:rsidRPr="00867C17" w:rsidRDefault="00DE2D5F" w:rsidP="00DE2D5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4/25(16.0%)</w:t>
            </w:r>
          </w:p>
        </w:tc>
        <w:tc>
          <w:tcPr>
            <w:tcW w:w="0" w:type="auto"/>
            <w:vAlign w:val="bottom"/>
          </w:tcPr>
          <w:p w14:paraId="159D7340" w14:textId="537AF0D5" w:rsidR="00DE2D5F" w:rsidRPr="00867C17" w:rsidRDefault="00DE2D5F" w:rsidP="00DE2D5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1.000</w:t>
            </w:r>
          </w:p>
        </w:tc>
      </w:tr>
      <w:tr w:rsidR="00867C17" w:rsidRPr="00867C17" w14:paraId="25145619" w14:textId="77777777" w:rsidTr="00DC4081">
        <w:tc>
          <w:tcPr>
            <w:tcW w:w="0" w:type="auto"/>
            <w:vAlign w:val="bottom"/>
          </w:tcPr>
          <w:p w14:paraId="332E449E" w14:textId="77777777" w:rsidR="00DE2D5F" w:rsidRPr="00867C17" w:rsidRDefault="00DE2D5F" w:rsidP="00DE2D5F">
            <w:pPr>
              <w:ind w:firstLineChars="200" w:firstLine="3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Preeclampsia or eclampsia*</w:t>
            </w:r>
          </w:p>
        </w:tc>
        <w:tc>
          <w:tcPr>
            <w:tcW w:w="0" w:type="auto"/>
            <w:vAlign w:val="bottom"/>
          </w:tcPr>
          <w:p w14:paraId="110B4222" w14:textId="7F4D0B81" w:rsidR="00DE2D5F" w:rsidRPr="00867C17" w:rsidRDefault="00DE2D5F" w:rsidP="00DE2D5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6/222(2.7%)</w:t>
            </w:r>
          </w:p>
        </w:tc>
        <w:tc>
          <w:tcPr>
            <w:tcW w:w="0" w:type="auto"/>
            <w:vAlign w:val="bottom"/>
          </w:tcPr>
          <w:p w14:paraId="77F4D8EE" w14:textId="48BEA7E4" w:rsidR="00DE2D5F" w:rsidRPr="00867C17" w:rsidRDefault="00DE2D5F" w:rsidP="00DE2D5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vAlign w:val="bottom"/>
          </w:tcPr>
          <w:p w14:paraId="073326B7" w14:textId="6CCF304D" w:rsidR="00DE2D5F" w:rsidRPr="00867C17" w:rsidRDefault="00DE2D5F" w:rsidP="00DE2D5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1.000</w:t>
            </w:r>
          </w:p>
        </w:tc>
      </w:tr>
      <w:tr w:rsidR="00867C17" w:rsidRPr="00867C17" w14:paraId="617C9100" w14:textId="77777777" w:rsidTr="00DC4081">
        <w:tc>
          <w:tcPr>
            <w:tcW w:w="0" w:type="auto"/>
            <w:vAlign w:val="bottom"/>
          </w:tcPr>
          <w:p w14:paraId="1837B55B" w14:textId="77777777" w:rsidR="00DE2D5F" w:rsidRPr="00867C17" w:rsidRDefault="00DE2D5F" w:rsidP="00DE2D5F">
            <w:pPr>
              <w:ind w:firstLineChars="200" w:firstLine="3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Gestational hypertension*</w:t>
            </w:r>
          </w:p>
        </w:tc>
        <w:tc>
          <w:tcPr>
            <w:tcW w:w="0" w:type="auto"/>
            <w:vAlign w:val="bottom"/>
          </w:tcPr>
          <w:p w14:paraId="2C352759" w14:textId="49FE5FE5" w:rsidR="00DE2D5F" w:rsidRPr="00867C17" w:rsidRDefault="00DE2D5F" w:rsidP="00DE2D5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15/222(6.8%)</w:t>
            </w:r>
          </w:p>
        </w:tc>
        <w:tc>
          <w:tcPr>
            <w:tcW w:w="0" w:type="auto"/>
            <w:vAlign w:val="bottom"/>
          </w:tcPr>
          <w:p w14:paraId="0E333928" w14:textId="404BE7A4" w:rsidR="00DE2D5F" w:rsidRPr="00867C17" w:rsidRDefault="00DE2D5F" w:rsidP="00DE2D5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4/25(16.0%)</w:t>
            </w:r>
          </w:p>
        </w:tc>
        <w:tc>
          <w:tcPr>
            <w:tcW w:w="0" w:type="auto"/>
            <w:vAlign w:val="bottom"/>
          </w:tcPr>
          <w:p w14:paraId="5E24735E" w14:textId="63183D46" w:rsidR="00DE2D5F" w:rsidRPr="00867C17" w:rsidRDefault="00DE2D5F" w:rsidP="00DE2D5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0.212</w:t>
            </w:r>
          </w:p>
        </w:tc>
      </w:tr>
      <w:tr w:rsidR="00867C17" w:rsidRPr="00867C17" w14:paraId="57410C16" w14:textId="77777777" w:rsidTr="00DC4081">
        <w:tc>
          <w:tcPr>
            <w:tcW w:w="0" w:type="auto"/>
            <w:vAlign w:val="bottom"/>
          </w:tcPr>
          <w:p w14:paraId="02D392D5" w14:textId="77777777" w:rsidR="00DE2D5F" w:rsidRPr="00867C17" w:rsidRDefault="00DE2D5F" w:rsidP="00DE2D5F">
            <w:pPr>
              <w:ind w:firstLineChars="200" w:firstLine="3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Preterm delivery*</w:t>
            </w:r>
          </w:p>
        </w:tc>
        <w:tc>
          <w:tcPr>
            <w:tcW w:w="0" w:type="auto"/>
            <w:vAlign w:val="bottom"/>
          </w:tcPr>
          <w:p w14:paraId="09B4A317" w14:textId="24BF8CDD" w:rsidR="00DE2D5F" w:rsidRPr="00867C17" w:rsidRDefault="00DE2D5F" w:rsidP="00DE2D5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26/222(11.7%)</w:t>
            </w:r>
          </w:p>
        </w:tc>
        <w:tc>
          <w:tcPr>
            <w:tcW w:w="0" w:type="auto"/>
            <w:vAlign w:val="bottom"/>
          </w:tcPr>
          <w:p w14:paraId="71E15530" w14:textId="0208B2D5" w:rsidR="00DE2D5F" w:rsidRPr="00867C17" w:rsidRDefault="00DE2D5F" w:rsidP="00DE2D5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2/25(8.0%)</w:t>
            </w:r>
          </w:p>
        </w:tc>
        <w:tc>
          <w:tcPr>
            <w:tcW w:w="0" w:type="auto"/>
            <w:vAlign w:val="bottom"/>
          </w:tcPr>
          <w:p w14:paraId="6C8E0D3C" w14:textId="6CD56291" w:rsidR="00DE2D5F" w:rsidRPr="00867C17" w:rsidRDefault="00DE2D5F" w:rsidP="00DE2D5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0.824</w:t>
            </w:r>
          </w:p>
        </w:tc>
      </w:tr>
      <w:tr w:rsidR="00867C17" w:rsidRPr="00867C17" w14:paraId="1B20F8F9" w14:textId="77777777" w:rsidTr="00DC4081">
        <w:tc>
          <w:tcPr>
            <w:tcW w:w="0" w:type="auto"/>
            <w:vAlign w:val="bottom"/>
          </w:tcPr>
          <w:p w14:paraId="75799430" w14:textId="77777777" w:rsidR="00DE2D5F" w:rsidRPr="00867C17" w:rsidRDefault="00DE2D5F" w:rsidP="00DE2D5F">
            <w:pPr>
              <w:ind w:firstLineChars="200" w:firstLine="3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Placenta previa*</w:t>
            </w:r>
          </w:p>
        </w:tc>
        <w:tc>
          <w:tcPr>
            <w:tcW w:w="0" w:type="auto"/>
            <w:vAlign w:val="bottom"/>
          </w:tcPr>
          <w:p w14:paraId="5436DA5D" w14:textId="35CB35D6" w:rsidR="00DE2D5F" w:rsidRPr="00867C17" w:rsidRDefault="00DE2D5F" w:rsidP="00DE2D5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3/222(1.4%)</w:t>
            </w:r>
          </w:p>
        </w:tc>
        <w:tc>
          <w:tcPr>
            <w:tcW w:w="0" w:type="auto"/>
            <w:vAlign w:val="bottom"/>
          </w:tcPr>
          <w:p w14:paraId="57641566" w14:textId="7135569F" w:rsidR="00DE2D5F" w:rsidRPr="00867C17" w:rsidRDefault="00DE2D5F" w:rsidP="00DE2D5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vAlign w:val="bottom"/>
          </w:tcPr>
          <w:p w14:paraId="3595CE4F" w14:textId="582411DD" w:rsidR="00DE2D5F" w:rsidRPr="00867C17" w:rsidRDefault="00DE2D5F" w:rsidP="00DE2D5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1.000</w:t>
            </w:r>
          </w:p>
        </w:tc>
      </w:tr>
      <w:tr w:rsidR="00867C17" w:rsidRPr="00867C17" w14:paraId="58176DF7" w14:textId="77777777" w:rsidTr="00DC4081">
        <w:tc>
          <w:tcPr>
            <w:tcW w:w="0" w:type="auto"/>
            <w:vAlign w:val="bottom"/>
          </w:tcPr>
          <w:p w14:paraId="5AFC1EB4" w14:textId="77777777" w:rsidR="00DE2D5F" w:rsidRPr="00867C17" w:rsidRDefault="00DE2D5F" w:rsidP="00DE2D5F">
            <w:pPr>
              <w:ind w:firstLineChars="200" w:firstLine="3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Postpartum hemorrhage†</w:t>
            </w:r>
          </w:p>
        </w:tc>
        <w:tc>
          <w:tcPr>
            <w:tcW w:w="0" w:type="auto"/>
            <w:vAlign w:val="bottom"/>
          </w:tcPr>
          <w:p w14:paraId="1532CCB7" w14:textId="53D19302" w:rsidR="00DE2D5F" w:rsidRPr="00867C17" w:rsidRDefault="00DE2D5F" w:rsidP="00DE2D5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1/198(0.5%)</w:t>
            </w:r>
          </w:p>
        </w:tc>
        <w:tc>
          <w:tcPr>
            <w:tcW w:w="0" w:type="auto"/>
            <w:vAlign w:val="bottom"/>
          </w:tcPr>
          <w:p w14:paraId="58E43C7B" w14:textId="1A7DEFE2" w:rsidR="00DE2D5F" w:rsidRPr="00867C17" w:rsidRDefault="00DE2D5F" w:rsidP="00DE2D5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0" w:type="auto"/>
            <w:vAlign w:val="bottom"/>
          </w:tcPr>
          <w:p w14:paraId="46F116C5" w14:textId="7CCD4917" w:rsidR="00DE2D5F" w:rsidRPr="00867C17" w:rsidRDefault="00DE2D5F" w:rsidP="00DE2D5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1.000</w:t>
            </w:r>
          </w:p>
        </w:tc>
      </w:tr>
      <w:tr w:rsidR="00867C17" w:rsidRPr="00867C17" w14:paraId="71397475" w14:textId="77777777" w:rsidTr="00DC4081">
        <w:tc>
          <w:tcPr>
            <w:tcW w:w="0" w:type="auto"/>
            <w:vAlign w:val="bottom"/>
          </w:tcPr>
          <w:p w14:paraId="15E27A18" w14:textId="77777777" w:rsidR="00DE2D5F" w:rsidRPr="00867C17" w:rsidRDefault="00DE2D5F" w:rsidP="00DE2D5F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Fetal, after 12 wk through neonatal period</w:t>
            </w:r>
          </w:p>
        </w:tc>
        <w:tc>
          <w:tcPr>
            <w:tcW w:w="0" w:type="auto"/>
            <w:vAlign w:val="bottom"/>
          </w:tcPr>
          <w:p w14:paraId="2C72AAA2" w14:textId="77777777" w:rsidR="00DE2D5F" w:rsidRPr="00867C17" w:rsidRDefault="00DE2D5F" w:rsidP="00DE2D5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4608E05E" w14:textId="77777777" w:rsidR="00DE2D5F" w:rsidRPr="00867C17" w:rsidRDefault="00DE2D5F" w:rsidP="00DE2D5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vAlign w:val="bottom"/>
          </w:tcPr>
          <w:p w14:paraId="5D9455FB" w14:textId="77777777" w:rsidR="00DE2D5F" w:rsidRPr="00867C17" w:rsidRDefault="00DE2D5F" w:rsidP="00DE2D5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867C17" w:rsidRPr="00867C17" w14:paraId="244D1B48" w14:textId="77777777" w:rsidTr="00DC4081">
        <w:tc>
          <w:tcPr>
            <w:tcW w:w="0" w:type="auto"/>
            <w:vAlign w:val="bottom"/>
          </w:tcPr>
          <w:p w14:paraId="443599C0" w14:textId="77777777" w:rsidR="00DE2D5F" w:rsidRPr="00867C17" w:rsidRDefault="00DE2D5F" w:rsidP="00DE2D5F">
            <w:pPr>
              <w:ind w:firstLineChars="200" w:firstLine="3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Congenital anomaly‡</w:t>
            </w:r>
          </w:p>
        </w:tc>
        <w:tc>
          <w:tcPr>
            <w:tcW w:w="0" w:type="auto"/>
            <w:vAlign w:val="bottom"/>
          </w:tcPr>
          <w:p w14:paraId="57582E4B" w14:textId="60A5A287" w:rsidR="00DE2D5F" w:rsidRPr="00867C17" w:rsidRDefault="00DE2D5F" w:rsidP="00DE2D5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5/200(2.5%)</w:t>
            </w:r>
          </w:p>
        </w:tc>
        <w:tc>
          <w:tcPr>
            <w:tcW w:w="0" w:type="auto"/>
            <w:vAlign w:val="bottom"/>
          </w:tcPr>
          <w:p w14:paraId="6CF4E163" w14:textId="6949B4D4" w:rsidR="00DE2D5F" w:rsidRPr="00867C17" w:rsidRDefault="00DE2D5F" w:rsidP="00DE2D5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1/22(4.5%)</w:t>
            </w:r>
          </w:p>
        </w:tc>
        <w:tc>
          <w:tcPr>
            <w:tcW w:w="0" w:type="auto"/>
            <w:vAlign w:val="bottom"/>
          </w:tcPr>
          <w:p w14:paraId="0977939F" w14:textId="7FDD8093" w:rsidR="00DE2D5F" w:rsidRPr="00867C17" w:rsidRDefault="00DE2D5F" w:rsidP="00DE2D5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0.469</w:t>
            </w:r>
          </w:p>
        </w:tc>
      </w:tr>
      <w:tr w:rsidR="00867C17" w:rsidRPr="00867C17" w14:paraId="57B53443" w14:textId="77777777" w:rsidTr="00DC4081">
        <w:tc>
          <w:tcPr>
            <w:tcW w:w="0" w:type="auto"/>
            <w:vAlign w:val="bottom"/>
          </w:tcPr>
          <w:p w14:paraId="3D1C52A0" w14:textId="77777777" w:rsidR="00DE2D5F" w:rsidRPr="00867C17" w:rsidRDefault="00DE2D5F" w:rsidP="00DE2D5F">
            <w:pPr>
              <w:ind w:firstLineChars="200" w:firstLine="3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Low birth weight‡</w:t>
            </w: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0" w:type="auto"/>
            <w:vAlign w:val="bottom"/>
          </w:tcPr>
          <w:p w14:paraId="029AAA2E" w14:textId="140F5121" w:rsidR="00DE2D5F" w:rsidRPr="00867C17" w:rsidRDefault="00DE2D5F" w:rsidP="00DE2D5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16/200(8.0%)</w:t>
            </w:r>
          </w:p>
        </w:tc>
        <w:tc>
          <w:tcPr>
            <w:tcW w:w="0" w:type="auto"/>
            <w:vAlign w:val="bottom"/>
          </w:tcPr>
          <w:p w14:paraId="027F6954" w14:textId="0C88B487" w:rsidR="00DE2D5F" w:rsidRPr="00867C17" w:rsidRDefault="00DE2D5F" w:rsidP="00DE2D5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1/22(4.5%)</w:t>
            </w:r>
          </w:p>
        </w:tc>
        <w:tc>
          <w:tcPr>
            <w:tcW w:w="0" w:type="auto"/>
            <w:vAlign w:val="bottom"/>
          </w:tcPr>
          <w:p w14:paraId="6CF85AFC" w14:textId="699ECA3F" w:rsidR="00DE2D5F" w:rsidRPr="00867C17" w:rsidRDefault="00DE2D5F" w:rsidP="00DE2D5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0.876</w:t>
            </w:r>
          </w:p>
        </w:tc>
      </w:tr>
      <w:tr w:rsidR="00867C17" w:rsidRPr="00867C17" w14:paraId="7572A47A" w14:textId="77777777" w:rsidTr="00DC4081">
        <w:tc>
          <w:tcPr>
            <w:tcW w:w="0" w:type="auto"/>
            <w:vAlign w:val="bottom"/>
          </w:tcPr>
          <w:p w14:paraId="5DA2CC73" w14:textId="77777777" w:rsidR="00DE2D5F" w:rsidRPr="00867C17" w:rsidRDefault="00DE2D5F" w:rsidP="00DE2D5F">
            <w:pPr>
              <w:ind w:firstLineChars="200" w:firstLine="300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Macrosomia‡</w:t>
            </w: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0" w:type="auto"/>
            <w:vAlign w:val="bottom"/>
          </w:tcPr>
          <w:p w14:paraId="498A3703" w14:textId="21371FCB" w:rsidR="00DE2D5F" w:rsidRPr="00867C17" w:rsidRDefault="00DE2D5F" w:rsidP="00DE2D5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11/200(5.5%)</w:t>
            </w:r>
          </w:p>
        </w:tc>
        <w:tc>
          <w:tcPr>
            <w:tcW w:w="0" w:type="auto"/>
            <w:vAlign w:val="bottom"/>
          </w:tcPr>
          <w:p w14:paraId="566D42C2" w14:textId="4C358052" w:rsidR="00DE2D5F" w:rsidRPr="00867C17" w:rsidRDefault="00DE2D5F" w:rsidP="00DE2D5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1/22(4.5%)</w:t>
            </w:r>
          </w:p>
        </w:tc>
        <w:tc>
          <w:tcPr>
            <w:tcW w:w="0" w:type="auto"/>
            <w:vAlign w:val="bottom"/>
          </w:tcPr>
          <w:p w14:paraId="38A6F00F" w14:textId="0478A379" w:rsidR="00DE2D5F" w:rsidRPr="00867C17" w:rsidRDefault="00DE2D5F" w:rsidP="00DE2D5F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67C17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1.000</w:t>
            </w:r>
          </w:p>
        </w:tc>
      </w:tr>
    </w:tbl>
    <w:p w14:paraId="1B4F1B3E" w14:textId="77777777" w:rsidR="009938AF" w:rsidRPr="00867C17" w:rsidRDefault="009938AF" w:rsidP="009938AF">
      <w:pPr>
        <w:autoSpaceDE w:val="0"/>
        <w:autoSpaceDN w:val="0"/>
        <w:adjustRightInd w:val="0"/>
        <w:jc w:val="left"/>
        <w:rPr>
          <w:rFonts w:ascii="Arial" w:eastAsia="MingLiU" w:hAnsi="Arial" w:cs="Arial"/>
          <w:color w:val="000000" w:themeColor="text1"/>
          <w:kern w:val="0"/>
          <w:sz w:val="18"/>
          <w:szCs w:val="18"/>
        </w:rPr>
      </w:pPr>
      <w:r w:rsidRPr="00867C17">
        <w:rPr>
          <w:rFonts w:ascii="Arial" w:eastAsia="MingLiU" w:hAnsi="Arial" w:cs="Arial"/>
          <w:color w:val="000000" w:themeColor="text1"/>
          <w:kern w:val="0"/>
          <w:sz w:val="18"/>
          <w:szCs w:val="18"/>
        </w:rPr>
        <w:t>* Evaluation was performed in all clinical pregnancies.</w:t>
      </w:r>
    </w:p>
    <w:p w14:paraId="44D4C774" w14:textId="77777777" w:rsidR="009938AF" w:rsidRPr="00867C17" w:rsidRDefault="009938AF" w:rsidP="009938AF">
      <w:pPr>
        <w:autoSpaceDE w:val="0"/>
        <w:autoSpaceDN w:val="0"/>
        <w:adjustRightInd w:val="0"/>
        <w:jc w:val="left"/>
        <w:rPr>
          <w:rFonts w:ascii="Arial" w:eastAsia="MingLiU" w:hAnsi="Arial" w:cs="Arial"/>
          <w:color w:val="000000" w:themeColor="text1"/>
          <w:kern w:val="0"/>
          <w:sz w:val="18"/>
          <w:szCs w:val="18"/>
        </w:rPr>
      </w:pPr>
      <w:r w:rsidRPr="00867C17">
        <w:rPr>
          <w:rFonts w:ascii="Arial" w:eastAsia="DengXian" w:hAnsi="Arial" w:cs="Arial"/>
          <w:color w:val="000000" w:themeColor="text1"/>
          <w:sz w:val="13"/>
          <w:szCs w:val="13"/>
        </w:rPr>
        <w:t>†</w:t>
      </w:r>
      <w:r w:rsidRPr="00867C17">
        <w:rPr>
          <w:rFonts w:ascii="Arial" w:eastAsia="MingLiU" w:hAnsi="Arial" w:cs="Arial"/>
          <w:color w:val="000000" w:themeColor="text1"/>
          <w:kern w:val="0"/>
          <w:sz w:val="18"/>
          <w:szCs w:val="18"/>
        </w:rPr>
        <w:t xml:space="preserve"> Evaluation was performed during or after all deliveries.</w:t>
      </w:r>
    </w:p>
    <w:p w14:paraId="31F4943E" w14:textId="77777777" w:rsidR="009938AF" w:rsidRPr="00867C17" w:rsidRDefault="009938AF" w:rsidP="009938AF">
      <w:pPr>
        <w:autoSpaceDE w:val="0"/>
        <w:autoSpaceDN w:val="0"/>
        <w:adjustRightInd w:val="0"/>
        <w:jc w:val="left"/>
        <w:rPr>
          <w:rFonts w:ascii="Arial" w:eastAsia="MingLiU" w:hAnsi="Arial" w:cs="Arial"/>
          <w:color w:val="000000" w:themeColor="text1"/>
          <w:kern w:val="0"/>
          <w:sz w:val="18"/>
          <w:szCs w:val="18"/>
        </w:rPr>
      </w:pPr>
      <w:r w:rsidRPr="00867C17">
        <w:rPr>
          <w:rFonts w:ascii="Arial" w:eastAsia="DengXian" w:hAnsi="Arial" w:cs="Arial"/>
          <w:color w:val="000000" w:themeColor="text1"/>
          <w:sz w:val="13"/>
          <w:szCs w:val="13"/>
        </w:rPr>
        <w:t>‡</w:t>
      </w:r>
      <w:r w:rsidRPr="00867C17">
        <w:rPr>
          <w:rFonts w:ascii="Arial" w:eastAsia="MingLiU" w:hAnsi="Arial" w:cs="Arial"/>
          <w:color w:val="000000" w:themeColor="text1"/>
          <w:kern w:val="0"/>
          <w:sz w:val="18"/>
          <w:szCs w:val="18"/>
        </w:rPr>
        <w:t xml:space="preserve"> Evaluation was performed in all live newborns.</w:t>
      </w:r>
    </w:p>
    <w:p w14:paraId="0EE7E5F8" w14:textId="77777777" w:rsidR="009938AF" w:rsidRPr="00867C17" w:rsidRDefault="009938AF" w:rsidP="009938AF">
      <w:pPr>
        <w:autoSpaceDE w:val="0"/>
        <w:autoSpaceDN w:val="0"/>
        <w:adjustRightInd w:val="0"/>
        <w:jc w:val="left"/>
        <w:rPr>
          <w:rFonts w:ascii="Arial" w:eastAsia="MingLiU" w:hAnsi="Arial" w:cs="Arial"/>
          <w:color w:val="000000" w:themeColor="text1"/>
          <w:kern w:val="0"/>
          <w:sz w:val="18"/>
          <w:szCs w:val="18"/>
        </w:rPr>
      </w:pPr>
      <w:r w:rsidRPr="00867C17">
        <w:rPr>
          <w:rFonts w:ascii="Arial" w:eastAsia="MingLiU" w:hAnsi="Arial" w:cs="Arial" w:hint="eastAsia"/>
          <w:color w:val="000000" w:themeColor="text1"/>
          <w:kern w:val="0"/>
          <w:sz w:val="18"/>
          <w:szCs w:val="18"/>
          <w:vertAlign w:val="superscript"/>
        </w:rPr>
        <w:t>1</w:t>
      </w:r>
      <w:r w:rsidRPr="00867C17">
        <w:rPr>
          <w:rFonts w:ascii="Arial" w:eastAsia="MingLiU" w:hAnsi="Arial" w:cs="Arial"/>
          <w:color w:val="000000" w:themeColor="text1"/>
          <w:kern w:val="0"/>
          <w:sz w:val="18"/>
          <w:szCs w:val="18"/>
        </w:rPr>
        <w:t xml:space="preserve"> Low birth weight was defined as a value of less than 2500 g.</w:t>
      </w:r>
    </w:p>
    <w:p w14:paraId="716E0D98" w14:textId="77777777" w:rsidR="009938AF" w:rsidRPr="00867C17" w:rsidRDefault="009938AF" w:rsidP="009938AF">
      <w:pPr>
        <w:widowControl/>
        <w:jc w:val="left"/>
        <w:rPr>
          <w:rFonts w:ascii="Arial" w:eastAsia="MingLiU" w:hAnsi="Arial" w:cs="Arial"/>
          <w:color w:val="000000" w:themeColor="text1"/>
          <w:kern w:val="0"/>
          <w:sz w:val="18"/>
          <w:szCs w:val="18"/>
        </w:rPr>
      </w:pPr>
      <w:r w:rsidRPr="00867C17">
        <w:rPr>
          <w:rFonts w:ascii="Arial" w:eastAsia="MingLiU" w:hAnsi="Arial" w:cs="Arial" w:hint="eastAsia"/>
          <w:color w:val="000000" w:themeColor="text1"/>
          <w:kern w:val="0"/>
          <w:sz w:val="18"/>
          <w:szCs w:val="18"/>
          <w:vertAlign w:val="superscript"/>
        </w:rPr>
        <w:t>2</w:t>
      </w:r>
      <w:r w:rsidRPr="00867C17">
        <w:rPr>
          <w:rFonts w:ascii="Arial" w:eastAsia="MingLiU" w:hAnsi="Arial" w:cs="Arial"/>
          <w:color w:val="000000" w:themeColor="text1"/>
          <w:kern w:val="0"/>
          <w:sz w:val="18"/>
          <w:szCs w:val="18"/>
        </w:rPr>
        <w:t xml:space="preserve"> Macrosomia was defined as a birth weight of more than 4000 g.</w:t>
      </w:r>
    </w:p>
    <w:p w14:paraId="50157C27" w14:textId="77777777" w:rsidR="00904AF1" w:rsidRPr="00867C17" w:rsidRDefault="00904AF1">
      <w:pPr>
        <w:rPr>
          <w:color w:val="000000" w:themeColor="text1"/>
        </w:rPr>
      </w:pPr>
    </w:p>
    <w:sectPr w:rsidR="00904AF1" w:rsidRPr="00867C17" w:rsidSect="00867C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039F96" w14:textId="77777777" w:rsidR="00D66DD4" w:rsidRDefault="00D66DD4" w:rsidP="009938AF">
      <w:r>
        <w:separator/>
      </w:r>
    </w:p>
  </w:endnote>
  <w:endnote w:type="continuationSeparator" w:id="0">
    <w:p w14:paraId="6B2F9CC3" w14:textId="77777777" w:rsidR="00D66DD4" w:rsidRDefault="00D66DD4" w:rsidP="009938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E4707E" w14:textId="77777777" w:rsidR="00D66DD4" w:rsidRDefault="00D66DD4" w:rsidP="009938AF">
      <w:r>
        <w:separator/>
      </w:r>
    </w:p>
  </w:footnote>
  <w:footnote w:type="continuationSeparator" w:id="0">
    <w:p w14:paraId="0A4373B8" w14:textId="77777777" w:rsidR="00D66DD4" w:rsidRDefault="00D66DD4" w:rsidP="009938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BA6"/>
    <w:rsid w:val="00001607"/>
    <w:rsid w:val="00042CBA"/>
    <w:rsid w:val="000821AE"/>
    <w:rsid w:val="000F7F77"/>
    <w:rsid w:val="00114892"/>
    <w:rsid w:val="00487BA6"/>
    <w:rsid w:val="004C07EF"/>
    <w:rsid w:val="004C618F"/>
    <w:rsid w:val="004E4CCA"/>
    <w:rsid w:val="00693480"/>
    <w:rsid w:val="007F210C"/>
    <w:rsid w:val="00867C17"/>
    <w:rsid w:val="00904AF1"/>
    <w:rsid w:val="009938AF"/>
    <w:rsid w:val="009A77D5"/>
    <w:rsid w:val="009E3ACD"/>
    <w:rsid w:val="00BB1A5F"/>
    <w:rsid w:val="00D66DD4"/>
    <w:rsid w:val="00D91225"/>
    <w:rsid w:val="00DE2D5F"/>
    <w:rsid w:val="00E6311B"/>
    <w:rsid w:val="00E6775D"/>
    <w:rsid w:val="00EB0559"/>
    <w:rsid w:val="00F260C0"/>
    <w:rsid w:val="00FA04A0"/>
    <w:rsid w:val="00FB65CA"/>
    <w:rsid w:val="00FF7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3913B4"/>
  <w15:chartTrackingRefBased/>
  <w15:docId w15:val="{DE748DC8-8E9D-4E59-981C-99501AF85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38A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38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938A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938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938AF"/>
    <w:rPr>
      <w:sz w:val="18"/>
      <w:szCs w:val="18"/>
    </w:rPr>
  </w:style>
  <w:style w:type="table" w:styleId="TableGrid">
    <w:name w:val="Table Grid"/>
    <w:basedOn w:val="TableNormal"/>
    <w:uiPriority w:val="39"/>
    <w:rsid w:val="009938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704</Words>
  <Characters>4018</Characters>
  <Application>Microsoft Office Word</Application>
  <DocSecurity>0</DocSecurity>
  <Lines>33</Lines>
  <Paragraphs>9</Paragraphs>
  <ScaleCrop>false</ScaleCrop>
  <Company/>
  <LinksUpToDate>false</LinksUpToDate>
  <CharactersWithSpaces>4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yang19980921@outlook.com</dc:creator>
  <cp:keywords/>
  <dc:description/>
  <cp:lastModifiedBy>Nadhiyazhagan R.</cp:lastModifiedBy>
  <cp:revision>15</cp:revision>
  <dcterms:created xsi:type="dcterms:W3CDTF">2023-03-03T12:01:00Z</dcterms:created>
  <dcterms:modified xsi:type="dcterms:W3CDTF">2023-11-18T06:35:00Z</dcterms:modified>
</cp:coreProperties>
</file>